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2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4060"/>
        <w:gridCol w:w="2020"/>
        <w:gridCol w:w="880"/>
        <w:gridCol w:w="740"/>
        <w:gridCol w:w="720"/>
        <w:gridCol w:w="700"/>
        <w:gridCol w:w="2370"/>
        <w:gridCol w:w="1767"/>
      </w:tblGrid>
      <w:tr w:rsidR="008511BE" w:rsidRPr="001D674B" w14:paraId="5EB028EC" w14:textId="795DB747" w:rsidTr="00CA71AA">
        <w:trPr>
          <w:trHeight w:val="280"/>
        </w:trPr>
        <w:tc>
          <w:tcPr>
            <w:tcW w:w="10128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59F49993" w14:textId="7A3E0908" w:rsidR="008511BE" w:rsidRPr="001D674B" w:rsidRDefault="008511BE" w:rsidP="0005505B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1D674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lang w:val="en-US"/>
              </w:rPr>
              <w:t>Supplementary file 2: List of validated variables and constructs of the BI-Q</w:t>
            </w:r>
            <w:r w:rsidR="00173B5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lang w:val="en-US"/>
              </w:rPr>
              <w:t xml:space="preserve">, </w:t>
            </w:r>
            <w:r w:rsidRPr="001D674B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lang w:val="en-US"/>
              </w:rPr>
              <w:t>German language</w:t>
            </w:r>
            <w:r w:rsidR="00173B5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lang w:val="en-US"/>
              </w:rPr>
              <w:t xml:space="preserve"> (and English translation, not validated)</w:t>
            </w:r>
          </w:p>
          <w:p w14:paraId="7B71FAD1" w14:textId="67F92DDC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val="en-US" w:eastAsia="de-DE"/>
                <w14:ligatures w14:val="none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4D65DD45" w14:textId="77777777" w:rsidR="008511BE" w:rsidRPr="001D674B" w:rsidRDefault="008511BE" w:rsidP="0005505B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1B4D060C" w14:textId="77777777" w:rsidR="008511BE" w:rsidRPr="001D674B" w:rsidRDefault="008511BE" w:rsidP="0005505B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lang w:val="en-US"/>
              </w:rPr>
            </w:pPr>
          </w:p>
        </w:tc>
      </w:tr>
      <w:tr w:rsidR="006D60BC" w:rsidRPr="001D674B" w14:paraId="332A61C6" w14:textId="74EDB95F" w:rsidTr="005F07D2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C3C19" w14:textId="77777777" w:rsidR="006D60BC" w:rsidRPr="001D674B" w:rsidRDefault="006D60BC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truct</w:t>
            </w:r>
            <w:proofErr w:type="spellEnd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: MEDICALIZATION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D687F" w14:textId="3E74135A" w:rsidR="006D60BC" w:rsidRPr="004446C1" w:rsidRDefault="006D60BC" w:rsidP="000550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English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anslation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not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idated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</w:t>
            </w:r>
          </w:p>
        </w:tc>
      </w:tr>
      <w:tr w:rsidR="008511BE" w:rsidRPr="001D674B" w14:paraId="11AB31BF" w14:textId="54CEBB0F" w:rsidTr="00CA71AA">
        <w:trPr>
          <w:trHeight w:val="320"/>
        </w:trPr>
        <w:tc>
          <w:tcPr>
            <w:tcW w:w="70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F5C8D6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F26A6C4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verted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8D86BC5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5695519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9EB1002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8511BE" w:rsidRPr="001D674B" w14:paraId="01DC3031" w14:textId="69D1E33B" w:rsidTr="00CA71AA">
        <w:trPr>
          <w:trHeight w:val="280"/>
        </w:trPr>
        <w:tc>
          <w:tcPr>
            <w:tcW w:w="70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A0234E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76D01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DC15E" w14:textId="77777777" w:rsidR="008511BE" w:rsidRPr="001D674B" w:rsidRDefault="008511BE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FEC51" w14:textId="77777777" w:rsidR="008511BE" w:rsidRPr="001D674B" w:rsidRDefault="008511BE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9CFF9" w14:textId="77777777" w:rsidR="008511BE" w:rsidRPr="001D674B" w:rsidRDefault="008511BE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152F6" w14:textId="77777777" w:rsidR="008511BE" w:rsidRPr="001D674B" w:rsidRDefault="008511BE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074BB7" w14:textId="77777777" w:rsidR="008511BE" w:rsidRPr="001D674B" w:rsidRDefault="008511BE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55EF25CA" w14:textId="16F079EF" w:rsidTr="00CA71AA">
        <w:trPr>
          <w:trHeight w:val="166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18C22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d_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9FE5D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r natürliche (physiologische) Geburtsprozess ist risikoreich. Daher ist die Anwesenheit von ärztlichem Fachpersonal* bei der Geburt wichtig.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* ärztliches Fachpersonal: Gynäkolog*in, Anästhesist*in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01E4F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 stimme ga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2 stimme ehe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3 stimme teilweise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4 stimme eher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5 stimme stark z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7A573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30411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FF179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1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F54A5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DD8ECA" w14:textId="1C52C4DF" w:rsidR="006D60BC" w:rsidRPr="008511BE" w:rsidRDefault="006D60BC" w:rsidP="008511B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atural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hysiological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)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cess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s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isky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.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refore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esence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="00010AA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ctors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* </w:t>
            </w:r>
            <w:proofErr w:type="spellStart"/>
            <w:r w:rsidR="001B626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uring</w:t>
            </w:r>
            <w:proofErr w:type="spellEnd"/>
            <w:r w:rsidR="001B626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="001B626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abour</w:t>
            </w:r>
            <w:proofErr w:type="spellEnd"/>
            <w:r w:rsidR="001B626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</w:t>
            </w:r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s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mportant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  <w:p w14:paraId="3BBBC5B5" w14:textId="77777777" w:rsidR="006D60BC" w:rsidRPr="008511BE" w:rsidRDefault="006D60BC" w:rsidP="008511B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  <w:p w14:paraId="385D3437" w14:textId="4F5D8079" w:rsidR="006D60BC" w:rsidRPr="001D674B" w:rsidRDefault="006D60BC" w:rsidP="008511B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* </w:t>
            </w:r>
            <w:proofErr w:type="spellStart"/>
            <w:r w:rsidR="00010AA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ctors</w:t>
            </w:r>
            <w:proofErr w:type="spellEnd"/>
            <w:r w:rsidR="00010AA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:</w:t>
            </w:r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ynecologist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,</w:t>
            </w:r>
            <w:r w:rsidR="001C1DD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="001C1DD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bstetrician</w:t>
            </w:r>
            <w:proofErr w:type="spellEnd"/>
            <w:r w:rsidR="001C1DD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nesthesiologist</w:t>
            </w:r>
            <w:proofErr w:type="spellEnd"/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66A4E4C" w14:textId="77777777" w:rsidR="006D60BC" w:rsidRPr="008511BE" w:rsidRDefault="006D60BC" w:rsidP="008511B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1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trongly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sagree</w:t>
            </w:r>
            <w:proofErr w:type="spellEnd"/>
          </w:p>
          <w:p w14:paraId="574A84FC" w14:textId="77777777" w:rsidR="006D60BC" w:rsidRPr="008511BE" w:rsidRDefault="006D60BC" w:rsidP="008511B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2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ather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sagree</w:t>
            </w:r>
            <w:proofErr w:type="spellEnd"/>
          </w:p>
          <w:p w14:paraId="60DCAD68" w14:textId="77777777" w:rsidR="006D60BC" w:rsidRPr="008511BE" w:rsidRDefault="006D60BC" w:rsidP="008511B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3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rtly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gree</w:t>
            </w:r>
            <w:proofErr w:type="spellEnd"/>
          </w:p>
          <w:p w14:paraId="0CF56446" w14:textId="77777777" w:rsidR="006D60BC" w:rsidRPr="008511BE" w:rsidRDefault="006D60BC" w:rsidP="008511B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4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end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gree</w:t>
            </w:r>
            <w:proofErr w:type="spellEnd"/>
          </w:p>
          <w:p w14:paraId="2282801F" w14:textId="3D147DB6" w:rsidR="006D60BC" w:rsidRPr="008511BE" w:rsidRDefault="006D60BC" w:rsidP="008511B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5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trongly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gree</w:t>
            </w:r>
            <w:proofErr w:type="spellEnd"/>
          </w:p>
        </w:tc>
      </w:tr>
      <w:tr w:rsidR="001C1DDC" w:rsidRPr="001D674B" w14:paraId="6C23BF4A" w14:textId="0379E4E1" w:rsidTr="00CA71AA">
        <w:trPr>
          <w:trHeight w:val="14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9AD25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d_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43A77" w14:textId="184F76BB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r natürliche (physiologische) Geburtsprozess ist risikoarm. Eine kontinuierliche Hebammenbetreuung reicht normalerweise aus. Sollte dennoch ärztliche Hilfe benötigt werden, wird die Hebamme dies rechtzeitig erkenn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3886D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582FB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EB8AA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6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F37BB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3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A094D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FA0E2B" w14:textId="4ADD088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atural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hysiological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)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cess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s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ow-risk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.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tinuous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care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s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sually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fficient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.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owever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f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="00010AA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ctors</w:t>
            </w:r>
            <w:proofErr w:type="spellEnd"/>
            <w:r w:rsidR="001C1DD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="001C1DD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re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quired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ill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cognize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is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n </w:t>
            </w:r>
            <w:proofErr w:type="spellStart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ood</w:t>
            </w:r>
            <w:proofErr w:type="spellEnd"/>
            <w:r w:rsidRPr="008511B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time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764E4761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2BCBE1C2" w14:textId="3415448F" w:rsidTr="00CA71AA">
        <w:trPr>
          <w:trHeight w:val="166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E5E83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d_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C9F55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eburten sollten möglichst interventionsfrei verlaufen (wenige Unterbrechungen und Eingriffe in den Geburtsverlauf, zum Beispiel: kein CTG-Schreiben*, keine PDA).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*CTG: Wehen- und Herztonschreiber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94E40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BED4D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B8D26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2AD1E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0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82839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9759C9" w14:textId="77777777" w:rsidR="006D60BC" w:rsidRPr="00C74BB7" w:rsidRDefault="006D60BC" w:rsidP="00C74BB7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s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hould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s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tervention-free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s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possible (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ew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terruptions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terventions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n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cess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ample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: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o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CTG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cording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*,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o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epidural).</w:t>
            </w:r>
          </w:p>
          <w:p w14:paraId="445C56ED" w14:textId="77777777" w:rsidR="006D60BC" w:rsidRPr="00C74BB7" w:rsidRDefault="006D60BC" w:rsidP="00C74BB7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  <w:p w14:paraId="3968D586" w14:textId="257F92F2" w:rsidR="006D60BC" w:rsidRPr="001D674B" w:rsidRDefault="006D60BC" w:rsidP="00C74BB7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*CTG: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abor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eart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ound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corder</w:t>
            </w:r>
            <w:proofErr w:type="spellEnd"/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2EF3E037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054B6596" w14:textId="5CED75A5" w:rsidTr="00CA71AA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09B27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d_4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D128A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eburten sollten mit den technischen Mitteln des Geburtsmonitoring 'überwacht' werden (z.B. dauerhaftes CTG-Schreiben)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D1D23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39BDC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F2016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ECBAD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0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883F6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ADBA7" w14:textId="4834357E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s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hould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'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onitored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'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sing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echnical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ans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onitoring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e.g.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tinuous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CTG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cording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CC728B7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190B9C8D" w14:textId="1F71ABEE" w:rsidTr="00CA71AA">
        <w:trPr>
          <w:trHeight w:val="146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4F094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Med_5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E235F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enn der errechnete Geburtstermin überschritten ist oder beim Kind ein sehr hohes oder sehr niedriges Gewicht vermutet wird, sollte die Geburt zeitnah eingeleitet oder ein Kaiserschnitt durchführt werd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FE9E6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CF618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9D2E1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5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BEB9D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1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AB2D7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18B39D" w14:textId="747751C1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f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pected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date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as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en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ceeded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aby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s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spected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aving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ery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high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ery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ow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eight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hould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duced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mptly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esarean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ection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hould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erformed</w:t>
            </w:r>
            <w:proofErr w:type="spellEnd"/>
            <w:r w:rsidRPr="00C74BB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6DD8CD2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5A160A54" w14:textId="5C703971" w:rsidTr="00CA71AA">
        <w:trPr>
          <w:trHeight w:val="17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19AC5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d_6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B77B2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ußerklinische Geburtssettings (Geburtshaus, Hebammenpraxis oder Hausgeburten) sind sicher, sofern die Schwangerschaft problemlos und risikoarm verlaufen ist und keine medizinischen Gründe gegen eine außerklinische Geburt sprech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BB25E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69DA9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B2A3E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6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0822A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1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E3F7A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F1BC68" w14:textId="702D1773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ut-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-hospital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ettings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enter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actice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ome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s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)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re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safe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s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ong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s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egnancy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as problem-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ree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ow-risk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re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re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o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dical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asons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gainst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 out-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-hospital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58588621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7D898B42" w14:textId="571E9746" w:rsidTr="00CA71AA">
        <w:trPr>
          <w:trHeight w:val="11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71EA5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d_7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F6986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Klinische Geburtssettings (Krankenhäuser, Geburtsklinik) sind sicher, da dort die bestmögliche geburtshilfliche Versorgung für alle Gebärenden bereitgestellt wird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FFB64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C10A1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6E081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5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FA3E8" w14:textId="77777777" w:rsidR="006D60BC" w:rsidRPr="001D674B" w:rsidRDefault="006D60BC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1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FDC76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4A7C78" w14:textId="2C17BEDF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Clinical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ettings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ospitals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ternity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linics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)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re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safe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cause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y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vide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st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possible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bstetric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care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ll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men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iving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6D60B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B9E38DD" w14:textId="77777777" w:rsidR="006D60BC" w:rsidRPr="001D674B" w:rsidRDefault="006D60BC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6D60BC" w:rsidRPr="001D674B" w14:paraId="26C05127" w14:textId="0FF8475C" w:rsidTr="00450810">
        <w:trPr>
          <w:trHeight w:val="64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0B04E80" w14:textId="77777777" w:rsidR="006D60BC" w:rsidRPr="001D674B" w:rsidRDefault="006D60BC" w:rsidP="0005505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Definition der Richtung: Je höher der Wert, desto höher die Zustimmung zu </w:t>
            </w:r>
            <w:proofErr w:type="spellStart"/>
            <w:r w:rsidRPr="001D674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dikalisierten</w:t>
            </w:r>
            <w:proofErr w:type="spellEnd"/>
            <w:r w:rsidRPr="001D674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Geburten/ Medikalisierung/ Risikowahrnehmung von Geburten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2D65C6E" w14:textId="6F3E5D15" w:rsidR="006D60BC" w:rsidRPr="001D674B" w:rsidRDefault="006D60BC" w:rsidP="0005505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Definition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rection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: The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gher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ue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gher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roval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dicalized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s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dicalization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isk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erception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D60B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s</w:t>
            </w:r>
            <w:proofErr w:type="spellEnd"/>
          </w:p>
        </w:tc>
      </w:tr>
      <w:tr w:rsidR="001C1DDC" w:rsidRPr="001D674B" w14:paraId="354CD500" w14:textId="34A4B0CB" w:rsidTr="00CA71AA">
        <w:trPr>
          <w:trHeight w:val="440"/>
        </w:trPr>
        <w:tc>
          <w:tcPr>
            <w:tcW w:w="10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F6180A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050D6E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E0E79C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2243C8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8F3016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34B36D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44AF7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5D851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F2481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6D60BC" w:rsidRPr="001D674B" w14:paraId="531E0D3C" w14:textId="1EC82AA7" w:rsidTr="000E7116">
        <w:trPr>
          <w:trHeight w:val="46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F9430B9" w14:textId="77777777" w:rsidR="006D60BC" w:rsidRPr="001D674B" w:rsidRDefault="006D60BC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truct</w:t>
            </w:r>
            <w:proofErr w:type="spellEnd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: GENDER NORMS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0190E95" w14:textId="3328B326" w:rsidR="006D60BC" w:rsidRPr="001D674B" w:rsidRDefault="006D60BC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English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anslation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not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idated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</w:t>
            </w:r>
          </w:p>
        </w:tc>
      </w:tr>
      <w:tr w:rsidR="00720EED" w:rsidRPr="001D674B" w14:paraId="1C0109AE" w14:textId="5C51094C" w:rsidTr="00CA71AA">
        <w:trPr>
          <w:trHeight w:val="340"/>
        </w:trPr>
        <w:tc>
          <w:tcPr>
            <w:tcW w:w="70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EEA371" w14:textId="77777777" w:rsidR="00720EED" w:rsidRPr="001D674B" w:rsidRDefault="00720EED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8010E6D" w14:textId="77777777" w:rsidR="00720EED" w:rsidRPr="001D674B" w:rsidRDefault="00720EED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verted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B934669" w14:textId="77777777" w:rsidR="00720EED" w:rsidRPr="001D674B" w:rsidRDefault="00720EED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DBA7483" w14:textId="77777777" w:rsidR="00720EED" w:rsidRPr="001D674B" w:rsidRDefault="00720EED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2BDE9808" w14:textId="77777777" w:rsidR="00720EED" w:rsidRPr="001D674B" w:rsidRDefault="00720EED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720EED" w:rsidRPr="001D674B" w14:paraId="2A8A87DF" w14:textId="157B2FD8" w:rsidTr="00CA71AA">
        <w:trPr>
          <w:trHeight w:val="300"/>
        </w:trPr>
        <w:tc>
          <w:tcPr>
            <w:tcW w:w="70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DD2263" w14:textId="77777777" w:rsidR="00720EED" w:rsidRPr="001D674B" w:rsidRDefault="00720EED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D296D" w14:textId="77777777" w:rsidR="00720EED" w:rsidRPr="001D674B" w:rsidRDefault="00720EED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AFF02" w14:textId="77777777" w:rsidR="00720EED" w:rsidRPr="001D674B" w:rsidRDefault="00720EED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5C358" w14:textId="77777777" w:rsidR="00720EED" w:rsidRPr="001D674B" w:rsidRDefault="00720EED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3FC15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0D807B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31E72924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0826A49A" w14:textId="0C222259" w:rsidTr="00CA71AA">
        <w:trPr>
          <w:trHeight w:val="15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B527A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Gend_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7CB57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eutzutage machen Schwangere sich zu viele Gedanken um die Geburt. Gebärende vorheriger Generationen haben Geburten unter schlechteren Bedingungen und mit weniger "Wehwehchen" gemeistert.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0AB36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 stimme ga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2 stimme ehe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3 stimme teilweise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4 stimme eher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5 stimme stark z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511F4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EA797" w14:textId="77777777" w:rsidR="00720EED" w:rsidRPr="001D674B" w:rsidRDefault="00720EED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5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01F8C" w14:textId="77777777" w:rsidR="00720EED" w:rsidRPr="001D674B" w:rsidRDefault="00720EED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1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739F0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805DBA" w14:textId="0B758B54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owaday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egnant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men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rry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o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uch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bout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iving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. Women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iving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n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eviou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eneration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ave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nder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rse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dition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th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ewer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“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che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in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”.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4861C8E" w14:textId="77777777" w:rsidR="00FF1B89" w:rsidRPr="00FF1B89" w:rsidRDefault="00FF1B89" w:rsidP="00FF1B8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1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trongly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sagree</w:t>
            </w:r>
            <w:proofErr w:type="spellEnd"/>
          </w:p>
          <w:p w14:paraId="28022CE8" w14:textId="77777777" w:rsidR="00FF1B89" w:rsidRPr="00FF1B89" w:rsidRDefault="00FF1B89" w:rsidP="00FF1B8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2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ather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sagree</w:t>
            </w:r>
            <w:proofErr w:type="spellEnd"/>
          </w:p>
          <w:p w14:paraId="76819865" w14:textId="77777777" w:rsidR="00FF1B89" w:rsidRPr="00FF1B89" w:rsidRDefault="00FF1B89" w:rsidP="00FF1B8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3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rtly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gree</w:t>
            </w:r>
            <w:proofErr w:type="spellEnd"/>
          </w:p>
          <w:p w14:paraId="64C04BE8" w14:textId="77777777" w:rsidR="00FF1B89" w:rsidRPr="00FF1B89" w:rsidRDefault="00FF1B89" w:rsidP="00FF1B8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4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end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gree</w:t>
            </w:r>
            <w:proofErr w:type="spellEnd"/>
          </w:p>
          <w:p w14:paraId="148C62C3" w14:textId="402CEECE" w:rsidR="00720EED" w:rsidRPr="001D674B" w:rsidRDefault="00FF1B89" w:rsidP="00FF1B8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5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trongly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gree</w:t>
            </w:r>
            <w:proofErr w:type="spellEnd"/>
          </w:p>
        </w:tc>
      </w:tr>
      <w:tr w:rsidR="001C1DDC" w:rsidRPr="001D674B" w14:paraId="1FE7E157" w14:textId="68B58FAE" w:rsidTr="00CA71AA">
        <w:trPr>
          <w:trHeight w:val="15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55786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end_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B96A2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Gebärende sollte sich während der Geburt zurückhalten, um den Hebammen und dem ärztlichen Fachpersonal nicht zur Last zu fallen (z.B. Entscheidungen nicht in Frage stellen, nicht diskutieren)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E8E5C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81A2A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0A6AE" w14:textId="77777777" w:rsidR="00720EED" w:rsidRPr="001D674B" w:rsidRDefault="00720EED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5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750DA" w14:textId="77777777" w:rsidR="00720EED" w:rsidRPr="001D674B" w:rsidRDefault="00720EED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1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5ADC3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7FA275" w14:textId="3DCDE926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man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iving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hould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keep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ow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file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uring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so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urden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on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ve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="00010AA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ctor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e.g. do not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question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cision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do not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scus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1855F2EF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0D2AECC2" w14:textId="345583CE" w:rsidTr="00CA71AA">
        <w:trPr>
          <w:trHeight w:val="8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C95BB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end_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8F994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Gebärende sollte auf Anweisungen von Hebammen und ärztlichem Fachpersonal warten, statt selbst aktiv zu werd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B8A04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AA0D6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8DC01" w14:textId="77777777" w:rsidR="00720EED" w:rsidRPr="001D674B" w:rsidRDefault="00720EED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4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CD6EB" w14:textId="77777777" w:rsidR="00720EED" w:rsidRPr="001D674B" w:rsidRDefault="00720EED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0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DFD4A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C45E1" w14:textId="11F577C8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man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iving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hould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ait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struction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rom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ve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="00010AA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ctor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stead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aking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ction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erself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4FAE4C87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257B1AB3" w14:textId="6CBAB6F3" w:rsidTr="00CA71AA">
        <w:trPr>
          <w:trHeight w:val="15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C97F08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end_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1B245B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Gebärende sollte nach der Geburt nicht mehr zu lang über den Schmerz und das, was während der Geburt passiert ist, nachdenken. Hauptsache ist, dass es dem Neugeborenen gut geh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E97B7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1F2D76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FC396" w14:textId="77777777" w:rsidR="00720EED" w:rsidRPr="001D674B" w:rsidRDefault="00720EED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5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9F226A" w14:textId="77777777" w:rsidR="00720EED" w:rsidRPr="001D674B" w:rsidRDefault="00720EED" w:rsidP="0005505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F81CF2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5F57C" w14:textId="055D6BD5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After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man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iving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hould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ink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o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ong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bout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in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hat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appened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uring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. The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in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ing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at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ewborn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s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ing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ell</w:t>
            </w:r>
            <w:proofErr w:type="spellEnd"/>
            <w:r w:rsidRPr="00720EE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5209754C" w14:textId="77777777" w:rsidR="00720EED" w:rsidRPr="001D674B" w:rsidRDefault="00720EED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720EED" w:rsidRPr="001D674B" w14:paraId="10582F13" w14:textId="4FE5C98A" w:rsidTr="00A9636A">
        <w:trPr>
          <w:trHeight w:val="3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EBC1400" w14:textId="77777777" w:rsidR="00720EED" w:rsidRPr="001D674B" w:rsidRDefault="00720EED" w:rsidP="0005505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Definition der Richtung: Je höher der Wert, desto höher die Zustimmung zu traditionellen Geschlechternormen 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D71804F" w14:textId="1FA7FCA3" w:rsidR="00720EED" w:rsidRPr="001D674B" w:rsidRDefault="00720EED" w:rsidP="0005505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Definition </w:t>
            </w:r>
            <w:proofErr w:type="spellStart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rection</w:t>
            </w:r>
            <w:proofErr w:type="spellEnd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: The </w:t>
            </w:r>
            <w:proofErr w:type="spellStart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gher</w:t>
            </w:r>
            <w:proofErr w:type="spellEnd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ue</w:t>
            </w:r>
            <w:proofErr w:type="spellEnd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gher</w:t>
            </w:r>
            <w:proofErr w:type="spellEnd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roval</w:t>
            </w:r>
            <w:proofErr w:type="spellEnd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traditional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-related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ender</w:t>
            </w:r>
            <w:proofErr w:type="spellEnd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20EE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orms</w:t>
            </w:r>
            <w:proofErr w:type="spellEnd"/>
          </w:p>
        </w:tc>
      </w:tr>
      <w:tr w:rsidR="001C1DDC" w:rsidRPr="001D674B" w14:paraId="25E81311" w14:textId="465433FC" w:rsidTr="00CA71AA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2B51C" w14:textId="77777777" w:rsidR="008511BE" w:rsidRPr="001D674B" w:rsidRDefault="008511BE" w:rsidP="0005505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AB868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14154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3FB4C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C6CE6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A88AD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1583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F68D002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275B29DC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8511BE" w:rsidRPr="001D674B" w14:paraId="79C060E8" w14:textId="6F619231" w:rsidTr="00CA71AA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33029CC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truct</w:t>
            </w:r>
            <w:proofErr w:type="spellEnd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: BIRTH-RELATED WISHES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1C403A3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D3267A0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FF1B89" w:rsidRPr="001D674B" w14:paraId="38E1C592" w14:textId="61BE2855" w:rsidTr="00CD3B3E">
        <w:trPr>
          <w:trHeight w:val="380"/>
        </w:trPr>
        <w:tc>
          <w:tcPr>
            <w:tcW w:w="70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529067" w14:textId="77777777" w:rsidR="00FF1B89" w:rsidRPr="001D674B" w:rsidRDefault="00FF1B89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E7A9D74" w14:textId="77777777" w:rsidR="00FF1B89" w:rsidRPr="001D674B" w:rsidRDefault="00FF1B89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verted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0F74368" w14:textId="77777777" w:rsidR="00FF1B89" w:rsidRPr="001D674B" w:rsidRDefault="00FF1B89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4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71E4275" w14:textId="74863502" w:rsidR="00FF1B89" w:rsidRPr="001D674B" w:rsidRDefault="00FF1B89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English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anslation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not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idated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</w:t>
            </w:r>
          </w:p>
        </w:tc>
      </w:tr>
      <w:tr w:rsidR="008511BE" w:rsidRPr="001D674B" w14:paraId="54B91B9C" w14:textId="3EE86CD4" w:rsidTr="00CA71AA">
        <w:trPr>
          <w:trHeight w:val="300"/>
        </w:trPr>
        <w:tc>
          <w:tcPr>
            <w:tcW w:w="70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65553E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84183E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2F1DE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5A858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7F184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25CE5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A3D130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643C67F1" w14:textId="289D05EA" w:rsidTr="00CA71AA">
        <w:trPr>
          <w:trHeight w:val="6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51486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unsch_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14541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ch wünschte mir eine möglichst interventionsfreie Geburt.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A89A7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 trifft ga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2 trifft ehe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3 trifft teilweise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4 trifft eher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5 trifft voll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0 kann/ möchte ich nicht beantwort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FD0F6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072F7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74279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E0681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EC2533" w14:textId="0119E84D" w:rsidR="008511BE" w:rsidRPr="001D674B" w:rsidRDefault="00FF1B8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I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anted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s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tervention-free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s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possible.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84C021" w14:textId="77777777" w:rsidR="00013379" w:rsidRPr="00013379" w:rsidRDefault="00013379" w:rsidP="0001337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1 </w:t>
            </w:r>
            <w:proofErr w:type="spellStart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es</w:t>
            </w:r>
            <w:proofErr w:type="spellEnd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y</w:t>
            </w:r>
            <w:proofErr w:type="spellEnd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t all</w:t>
            </w:r>
          </w:p>
          <w:p w14:paraId="63CB8349" w14:textId="77777777" w:rsidR="00013379" w:rsidRPr="00013379" w:rsidRDefault="00013379" w:rsidP="0001337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2 </w:t>
            </w:r>
            <w:proofErr w:type="spellStart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ather</w:t>
            </w:r>
            <w:proofErr w:type="spellEnd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cable</w:t>
            </w:r>
            <w:proofErr w:type="spellEnd"/>
          </w:p>
          <w:p w14:paraId="1178646F" w14:textId="77777777" w:rsidR="00013379" w:rsidRPr="00013379" w:rsidRDefault="00013379" w:rsidP="0001337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 xml:space="preserve">3 </w:t>
            </w:r>
            <w:proofErr w:type="spellStart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rtly</w:t>
            </w:r>
            <w:proofErr w:type="spellEnd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52B1B2CA" w14:textId="77777777" w:rsidR="00013379" w:rsidRPr="00013379" w:rsidRDefault="00013379" w:rsidP="0001337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4 Rather </w:t>
            </w:r>
            <w:proofErr w:type="spellStart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0624DFA1" w14:textId="77777777" w:rsidR="00013379" w:rsidRPr="00013379" w:rsidRDefault="00013379" w:rsidP="0001337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5 fully </w:t>
            </w:r>
            <w:proofErr w:type="spellStart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es</w:t>
            </w:r>
            <w:proofErr w:type="spellEnd"/>
          </w:p>
          <w:p w14:paraId="4FA3DAB6" w14:textId="77777777" w:rsidR="00013379" w:rsidRPr="00013379" w:rsidRDefault="00013379" w:rsidP="0001337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  <w:p w14:paraId="2AF8B601" w14:textId="5C0A4CEF" w:rsidR="008511BE" w:rsidRPr="001D674B" w:rsidRDefault="00013379" w:rsidP="0001337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0 I </w:t>
            </w:r>
            <w:proofErr w:type="spellStart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nnot</w:t>
            </w:r>
            <w:proofErr w:type="spellEnd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uld</w:t>
            </w:r>
            <w:proofErr w:type="spellEnd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like </w:t>
            </w:r>
            <w:proofErr w:type="spellStart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01337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nswer</w:t>
            </w:r>
            <w:proofErr w:type="spellEnd"/>
          </w:p>
        </w:tc>
      </w:tr>
      <w:tr w:rsidR="001C1DDC" w:rsidRPr="001D674B" w14:paraId="69E84419" w14:textId="226B0F98" w:rsidTr="00CA71AA">
        <w:trPr>
          <w:trHeight w:val="8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C63A9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Wunsch_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845CD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ch wollte unbedingt eine PDA oder Spinalanästhesie (Betäubung von Rückenmarksnerven)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AA99B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97ADE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B9581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6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33D45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25DE0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C7542B" w14:textId="65B8F3C1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I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ally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anted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 epidural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spinal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nesthesia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nesthesia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spinal </w:t>
            </w:r>
            <w:proofErr w:type="spellStart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erves</w:t>
            </w:r>
            <w:proofErr w:type="spellEnd"/>
            <w:r w:rsidRPr="00FF1B8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.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041FBC9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722F5027" w14:textId="7E64FF05" w:rsidTr="00CA71AA">
        <w:trPr>
          <w:trHeight w:val="6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9583D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unsch_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AD7E1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ch wünschte mir eine vaginale ('natürliche') Gebur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8A3AA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B6AD4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E1816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EF25D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4A29E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06F0B1" w14:textId="545FE37F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sh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 </w:t>
            </w:r>
            <w:proofErr w:type="spellStart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ginal</w:t>
            </w:r>
            <w:proofErr w:type="spellEnd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'</w:t>
            </w:r>
            <w:proofErr w:type="spellStart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atural</w:t>
            </w:r>
            <w:proofErr w:type="spellEnd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') </w:t>
            </w:r>
            <w:proofErr w:type="spellStart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03985B15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386E81F5" w14:textId="06EAE483" w:rsidTr="00CA71AA">
        <w:trPr>
          <w:trHeight w:val="4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2D052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unsch_4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E9FB2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ch wünschte mir einen Kaiserschnit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15B90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26C5F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42FCE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AF3FD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F05CD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DA5D71" w14:textId="3F5E9491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I </w:t>
            </w:r>
            <w:proofErr w:type="spellStart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shed</w:t>
            </w:r>
            <w:proofErr w:type="spellEnd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 </w:t>
            </w:r>
            <w:proofErr w:type="spellStart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esarean</w:t>
            </w:r>
            <w:proofErr w:type="spellEnd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ection</w:t>
            </w:r>
            <w:proofErr w:type="spellEnd"/>
            <w:r w:rsidRPr="008912E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C4D2BAF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8912EB" w:rsidRPr="001D674B" w14:paraId="7B01C3F7" w14:textId="3791DE52" w:rsidTr="00F44E54">
        <w:trPr>
          <w:trHeight w:val="34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27C70D8" w14:textId="77777777" w:rsidR="008912EB" w:rsidRPr="001D674B" w:rsidRDefault="008912EB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J</w:t>
            </w:r>
            <w:r w:rsidRPr="001D674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 höher der Wert, desto größer der Wunsch nach einer "natürlichen", "interventionsfreien" Geburt.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20AD278" w14:textId="237A1A18" w:rsidR="008912EB" w:rsidRPr="00983471" w:rsidRDefault="008912EB" w:rsidP="0005505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gher</w:t>
            </w:r>
            <w:proofErr w:type="spellEnd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ue</w:t>
            </w:r>
            <w:proofErr w:type="spellEnd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reater</w:t>
            </w:r>
            <w:proofErr w:type="spellEnd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sire</w:t>
            </w:r>
            <w:proofErr w:type="spellEnd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 “</w:t>
            </w:r>
            <w:proofErr w:type="spellStart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atural</w:t>
            </w:r>
            <w:proofErr w:type="spellEnd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”, “</w:t>
            </w:r>
            <w:proofErr w:type="spellStart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tervention-free</w:t>
            </w:r>
            <w:proofErr w:type="spellEnd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” </w:t>
            </w:r>
            <w:proofErr w:type="spellStart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98347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</w:tr>
      <w:tr w:rsidR="001C1DDC" w:rsidRPr="001D674B" w14:paraId="2C9A9995" w14:textId="243927E7" w:rsidTr="00CA71AA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7CF1A" w14:textId="77777777" w:rsidR="008511BE" w:rsidRPr="001D674B" w:rsidRDefault="008511BE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BFEF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031A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B6AB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76C4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2355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3D75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9044FC4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3FBC8862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8511BE" w:rsidRPr="001D674B" w14:paraId="7AF96410" w14:textId="3EC8EBAC" w:rsidTr="00CA71AA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202A825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truct</w:t>
            </w:r>
            <w:proofErr w:type="spellEnd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: FACILITY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D6003E9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D05F7AE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013379" w:rsidRPr="001D674B" w14:paraId="2CED6DFC" w14:textId="28FBB204" w:rsidTr="00784E8B">
        <w:trPr>
          <w:trHeight w:val="320"/>
        </w:trPr>
        <w:tc>
          <w:tcPr>
            <w:tcW w:w="70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80A4BC" w14:textId="77777777" w:rsidR="00013379" w:rsidRPr="001D674B" w:rsidRDefault="00013379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E3CA1ED" w14:textId="77777777" w:rsidR="00013379" w:rsidRPr="001D674B" w:rsidRDefault="00013379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verted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71CF4EF" w14:textId="77777777" w:rsidR="00013379" w:rsidRPr="001D674B" w:rsidRDefault="00013379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4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AE91B31" w14:textId="67924D73" w:rsidR="00013379" w:rsidRPr="001D674B" w:rsidRDefault="00013379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English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anslation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not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idated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</w:t>
            </w:r>
          </w:p>
        </w:tc>
      </w:tr>
      <w:tr w:rsidR="008511BE" w:rsidRPr="001D674B" w14:paraId="7583DA50" w14:textId="3BC51B8A" w:rsidTr="00CA71AA">
        <w:trPr>
          <w:trHeight w:val="280"/>
        </w:trPr>
        <w:tc>
          <w:tcPr>
            <w:tcW w:w="70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A12B73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C9884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3F391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3E5EE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8B6A7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6D1316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BE56D3" w14:textId="77777777" w:rsidR="008511BE" w:rsidRPr="001D674B" w:rsidRDefault="008511BE" w:rsidP="0005505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71CCC25B" w14:textId="0815A064" w:rsidTr="00CA71AA">
        <w:trPr>
          <w:trHeight w:val="86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B315C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Klinik_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191D4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i Ankunft in der Geburtsklinik wurde ich zeitnah aufgenommen und durch eine Hebamme betreut.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4C45212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 trifft ga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2 trifft ehe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3 trifft teilweise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4 trifft eher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5 trifft voll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0 kann/ möchte ich nicht beantwort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D777F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E1FC1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4CFB6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3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12D1E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37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7FAFD" w14:textId="36AD4589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hen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rrived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t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ternity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linic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I was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dmitted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mptly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ooked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fter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y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CA37923" w14:textId="77777777" w:rsidR="00BC2109" w:rsidRPr="00BC2109" w:rsidRDefault="00BC2109" w:rsidP="00BC210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1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es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y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t all</w:t>
            </w:r>
          </w:p>
          <w:p w14:paraId="566B2442" w14:textId="77777777" w:rsidR="00BC2109" w:rsidRPr="00BC2109" w:rsidRDefault="00BC2109" w:rsidP="00BC210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2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ather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cable</w:t>
            </w:r>
            <w:proofErr w:type="spellEnd"/>
          </w:p>
          <w:p w14:paraId="675ACB12" w14:textId="77777777" w:rsidR="00BC2109" w:rsidRPr="00BC2109" w:rsidRDefault="00BC2109" w:rsidP="00BC210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3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rtly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212D5C3D" w14:textId="77777777" w:rsidR="00BC2109" w:rsidRPr="00BC2109" w:rsidRDefault="00BC2109" w:rsidP="00BC210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4 Rather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64385CCF" w14:textId="77777777" w:rsidR="00BC2109" w:rsidRPr="00BC2109" w:rsidRDefault="00BC2109" w:rsidP="00BC210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5 fully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es</w:t>
            </w:r>
            <w:proofErr w:type="spellEnd"/>
          </w:p>
          <w:p w14:paraId="614D6A6E" w14:textId="77777777" w:rsidR="00BC2109" w:rsidRPr="00BC2109" w:rsidRDefault="00BC2109" w:rsidP="00BC210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  <w:p w14:paraId="40B6D799" w14:textId="71F8FA1D" w:rsidR="00BC2109" w:rsidRPr="001D674B" w:rsidRDefault="00BC2109" w:rsidP="00BC210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0 I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nnot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uld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like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nswer</w:t>
            </w:r>
            <w:proofErr w:type="spellEnd"/>
          </w:p>
        </w:tc>
      </w:tr>
      <w:tr w:rsidR="001C1DDC" w:rsidRPr="001D674B" w14:paraId="335F5C00" w14:textId="4179D60F" w:rsidTr="00CA71AA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90AAD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Klinik_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B8529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i Ankunft in der Geburtsklinik glaubte man mir, dass meine Geburt im Gang ist/ ich Wehen habe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04878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8DD84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6D416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5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3469B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0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87077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12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D430B8" w14:textId="7B0642A6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hen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rrived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t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ternity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linic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y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lieved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at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as in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gress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/ I was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aving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tractions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7A15D03E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77E45AEC" w14:textId="31E2CFB6" w:rsidTr="00CA71AA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92C83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Klinik_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D867E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 der Geburtsklinik standen genügend Betten, Zimmer, Kreißsäle oder Operationssäle für die Anzahl der Gebärenden zur Verfügung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D4EA4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EAC43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37982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92ABF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9B5E7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26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F65699" w14:textId="46D4F132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ternity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linic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ad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nough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ds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ooms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livery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ooms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perating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aters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umber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men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iving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475640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03617A3F" w14:textId="7CC4CCFB" w:rsidTr="00CA71AA">
        <w:trPr>
          <w:trHeight w:val="12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1012E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Klinik_4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6F557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 der Geburtsklinik waren genügend Hebammen, ärztliche Fachkräfte und Pflegepersonal im Dienst, um alle Gebärenden versorgen zu könn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CEC3DA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C5358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625F2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A79A0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1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8B841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36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25D408" w14:textId="4DF3E096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r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er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nough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ves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="00010AA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ctors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ursing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taff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on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uty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t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ternity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linic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care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ll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men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iving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4F8C36E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43F3DF23" w14:textId="766E0B61" w:rsidTr="00CA71AA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B7430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Klinik_5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54335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 der Geburtsklinik war es sauber und es standen ausreichend Desinfektionsspender, Seife und Waschbecken zur Benutzung berei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02611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11D89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6F5EB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5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540D1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1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462ED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08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96A4AD" w14:textId="3A8908E5" w:rsidR="00BC2109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ternity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linic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as clean and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r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er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lenty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sinfectant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spensers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oap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ashbasins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vailabl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s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  <w:p w14:paraId="7943158C" w14:textId="77777777" w:rsidR="00BC2109" w:rsidRPr="00120671" w:rsidRDefault="00BC2109" w:rsidP="00120671">
            <w:pPr>
              <w:jc w:val="center"/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76B77FD2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45FF135B" w14:textId="78AF9798" w:rsidTr="00CA71AA">
        <w:trPr>
          <w:trHeight w:val="15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40EAA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Klinik_6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37E80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 der Geburtsklinik gab es ausreichend Sichtschutz, so dass ich vor den Blicken unbeteiligter Personen geschützt war (z.B. durch Vorhänge, Raumteiler, Position des Betts im Raum, Laken)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8E02D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CD280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43C29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4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4CB8E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2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1FE8D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04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8BA960" w14:textId="6218F9FB" w:rsidR="00BC2109" w:rsidRPr="00120671" w:rsidRDefault="00BC2109" w:rsidP="00120671">
            <w:pPr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</w:pP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here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was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sufficient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privacy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in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he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maternity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clinic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so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hat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I was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protected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from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he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view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of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uninvolved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persons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(e.g.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by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curtains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room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dividers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position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of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he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bed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in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he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room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sheets</w:t>
            </w:r>
            <w:proofErr w:type="spellEnd"/>
            <w:r w:rsidRPr="00120671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)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03578940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53AC9ECF" w14:textId="5039066F" w:rsidTr="00CA71AA">
        <w:trPr>
          <w:trHeight w:val="12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6635F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Klinik_7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F2121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In der Geburtsklinik gab es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lfmittel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, die ich während der Wehen nutzen konnte (z.B. Gymnastikball, Sprossenwand, Geburtstuch, Geburtswanne, Geburtshocker)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6E53A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4ADAC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783E3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5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B8497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0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A68A1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03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0AFC80" w14:textId="1EE751F6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In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ternity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linic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r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er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ids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at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uld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s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uring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abor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e.g.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ercise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ball, wall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ars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ling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ub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tool</w:t>
            </w:r>
            <w:proofErr w:type="spellEnd"/>
            <w:r w:rsidRPr="001206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36B8B448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75DFEB78" w14:textId="66E8ED78" w:rsidTr="00CA71AA">
        <w:trPr>
          <w:trHeight w:val="15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55F7D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Klinik_8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D14A8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In der Geburtsklinik verbrachte ich während der Geburt längere Zeit unfreiwillig mit unbeteiligten Personen oder in einem öffentlichen Bereich (z.B. Flur, Wartebereich, andere Patient*innen, Besucher*innen </w:t>
            </w:r>
            <w:proofErr w:type="gram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on Mitpatient</w:t>
            </w:r>
            <w:proofErr w:type="gram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*innen)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E2720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FFC60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1AB32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5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1591C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0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45224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03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A39C3C" w14:textId="2AA52064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In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ternity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linic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I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pent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ong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eriods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time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voluntarily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th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ninvolved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ersons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n a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ublic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rea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e.g.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rridor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aiting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rea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ther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tients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isitors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ellow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tients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)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uring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BC210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EB0118" w14:textId="77777777" w:rsidR="00BC2109" w:rsidRPr="001D674B" w:rsidRDefault="00BC2109" w:rsidP="0005505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BC2109" w:rsidRPr="001D674B" w14:paraId="3D8D7D6E" w14:textId="2295A9CC" w:rsidTr="002C7557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A5943DF" w14:textId="77777777" w:rsidR="00BC2109" w:rsidRPr="001D674B" w:rsidRDefault="00BC2109" w:rsidP="0005505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finition der Richtung: Je höher der Wert, desto positiver die Erfahrungen mit der geburtshilflichen Einrichtung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29FB3CD" w14:textId="013141BD" w:rsidR="00BC2109" w:rsidRPr="001D674B" w:rsidRDefault="00BC2109" w:rsidP="0005505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Definition </w:t>
            </w:r>
            <w:proofErr w:type="spellStart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rection</w:t>
            </w:r>
            <w:proofErr w:type="spellEnd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: The </w:t>
            </w:r>
            <w:proofErr w:type="spellStart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gher</w:t>
            </w:r>
            <w:proofErr w:type="spellEnd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ue</w:t>
            </w:r>
            <w:proofErr w:type="spellEnd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ore</w:t>
            </w:r>
            <w:proofErr w:type="spellEnd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positive </w:t>
            </w:r>
            <w:proofErr w:type="spellStart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perience</w:t>
            </w:r>
            <w:proofErr w:type="spellEnd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th</w:t>
            </w:r>
            <w:proofErr w:type="spellEnd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bstetric</w:t>
            </w:r>
            <w:proofErr w:type="spellEnd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C210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acility</w:t>
            </w:r>
            <w:proofErr w:type="spellEnd"/>
          </w:p>
        </w:tc>
      </w:tr>
      <w:tr w:rsidR="001C1DDC" w:rsidRPr="001D674B" w14:paraId="59758983" w14:textId="23C19E42" w:rsidTr="00CA71A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C05F" w14:textId="77777777" w:rsidR="008511BE" w:rsidRPr="001D674B" w:rsidRDefault="008511BE" w:rsidP="0005505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ED6D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649D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91BC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A3B4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DF207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D4E0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7590132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5E11B33" w14:textId="77777777" w:rsidR="008511BE" w:rsidRPr="001D674B" w:rsidRDefault="008511BE" w:rsidP="0005505B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8511BE" w:rsidRPr="001D674B" w14:paraId="05B8A9AF" w14:textId="37DD4979" w:rsidTr="00CA71AA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D295543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truct</w:t>
            </w:r>
            <w:proofErr w:type="spellEnd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: CARE AVAILABILITY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CC43FB4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F58678C" w14:textId="77777777" w:rsidR="008511BE" w:rsidRPr="001D674B" w:rsidRDefault="008511BE" w:rsidP="000550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567B8D" w:rsidRPr="001D674B" w14:paraId="2FAE0AD5" w14:textId="3D892F5D" w:rsidTr="009B7B2F">
        <w:trPr>
          <w:trHeight w:val="280"/>
        </w:trPr>
        <w:tc>
          <w:tcPr>
            <w:tcW w:w="70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5256D9" w14:textId="77777777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9DA861F" w14:textId="77777777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verted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F580B15" w14:textId="77777777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4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2EAE3E4" w14:textId="1F09EB05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English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anslation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not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idated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</w:t>
            </w:r>
          </w:p>
        </w:tc>
      </w:tr>
      <w:tr w:rsidR="00567B8D" w:rsidRPr="001D674B" w14:paraId="5D037799" w14:textId="18358B41" w:rsidTr="00CA71AA">
        <w:trPr>
          <w:trHeight w:val="280"/>
        </w:trPr>
        <w:tc>
          <w:tcPr>
            <w:tcW w:w="70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E25DED" w14:textId="77777777" w:rsidR="00567B8D" w:rsidRPr="001D674B" w:rsidRDefault="00567B8D" w:rsidP="00567B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A310E" w14:textId="77777777" w:rsidR="00567B8D" w:rsidRPr="001D674B" w:rsidRDefault="00567B8D" w:rsidP="00567B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8A567" w14:textId="77777777" w:rsidR="00567B8D" w:rsidRPr="001D674B" w:rsidRDefault="00567B8D" w:rsidP="00567B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E268E" w14:textId="77777777" w:rsidR="00567B8D" w:rsidRPr="001D674B" w:rsidRDefault="00567B8D" w:rsidP="00567B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9D529" w14:textId="77777777" w:rsidR="00567B8D" w:rsidRPr="001D674B" w:rsidRDefault="00567B8D" w:rsidP="00567B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911DE7" w14:textId="77777777" w:rsidR="00567B8D" w:rsidRPr="001D674B" w:rsidRDefault="00567B8D" w:rsidP="00567B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2C05E4" w14:textId="77777777" w:rsidR="00567B8D" w:rsidRPr="001D674B" w:rsidRDefault="00567B8D" w:rsidP="00567B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076856BC" w14:textId="08EAEE66" w:rsidTr="00CA71AA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007D0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tr_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8B199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ine Hebamme blieb so lange bei mir, wie ich brauchte.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391F7CD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 trifft ga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2 trifft ehe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3 trifft teilweise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4 trifft eher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5 trifft voll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0 kann/ möchte ich nicht beantwort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C364F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C4F70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05441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1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D0FE9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C93D6C" w14:textId="68185993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A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tayed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th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s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ong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s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eeded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4354753" w14:textId="77777777" w:rsidR="00567B8D" w:rsidRPr="00622150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1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es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y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t all</w:t>
            </w:r>
          </w:p>
          <w:p w14:paraId="4AFE040F" w14:textId="77777777" w:rsidR="00567B8D" w:rsidRPr="00622150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2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ather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cable</w:t>
            </w:r>
            <w:proofErr w:type="spellEnd"/>
          </w:p>
          <w:p w14:paraId="0DEE832D" w14:textId="77777777" w:rsidR="00567B8D" w:rsidRPr="00622150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3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rtly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122B1304" w14:textId="77777777" w:rsidR="00567B8D" w:rsidRPr="00622150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4 Rather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198546BD" w14:textId="77777777" w:rsidR="00567B8D" w:rsidRPr="00622150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5 fully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es</w:t>
            </w:r>
            <w:proofErr w:type="spellEnd"/>
          </w:p>
          <w:p w14:paraId="28F782AC" w14:textId="77777777" w:rsidR="00567B8D" w:rsidRPr="00622150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  <w:p w14:paraId="37C8681E" w14:textId="3A5CDB4C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0 I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nnot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uld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like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nswer</w:t>
            </w:r>
            <w:proofErr w:type="spellEnd"/>
          </w:p>
        </w:tc>
      </w:tr>
      <w:tr w:rsidR="001C1DDC" w:rsidRPr="001D674B" w14:paraId="02D49B1B" w14:textId="1E4F0F0F" w:rsidTr="00CA71AA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40BCA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tr_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525A5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ine Hebamme kam regelmäßig zu mir, um sich nach meinem Befinden zu erkundig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1D593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B4FCE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15EC9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E33C4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2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4AB82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6B160E" w14:textId="2778E5C2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A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m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e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gularly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check on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dition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5A0162DA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48310410" w14:textId="023A2C13" w:rsidTr="00CA71AA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F1E78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tr_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0BC42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ine Hebamme kam zeitnah zu mir, wenn ich nach ihr fragte/klingelte und kümmerte sich um meine Anlieg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31894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2AF20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50B6F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46CA0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1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82505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21A00" w14:textId="57F1F381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A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m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mptly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hen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sked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her/ rang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bell and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ok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care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cerns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0CB99771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625939DF" w14:textId="46F388EB" w:rsidTr="00CA71AA">
        <w:trPr>
          <w:trHeight w:val="15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5AC16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tr_4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78C68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ine ärztliche Fachkraft (für Gynäkologie und Geburtshilfe, Allgemeinmediziner*in, Anästhesist*</w:t>
            </w:r>
            <w:proofErr w:type="gram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)  war</w:t>
            </w:r>
            <w:proofErr w:type="gram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mmer, wenn ich Bedarf nach medizinischer Betreuung äußerte, für mich da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B21F0A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D9161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F32C5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B8510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0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C73F4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F9AAF" w14:textId="14DE30E0" w:rsidR="00567B8D" w:rsidRPr="00622150" w:rsidRDefault="00567B8D" w:rsidP="00567B8D">
            <w:pPr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</w:pPr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A </w:t>
            </w:r>
            <w:proofErr w:type="spellStart"/>
            <w:r w:rsidR="008730FB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doctor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(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for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gynecology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and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obstetrics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general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practitioner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anesthesiologist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) was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always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here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for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me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when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I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expressed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a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need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for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medical</w:t>
            </w:r>
            <w:proofErr w:type="spellEnd"/>
            <w:r w:rsidRPr="00622150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care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07D8790E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4E968457" w14:textId="16A8C28A" w:rsidTr="00CA71AA">
        <w:trPr>
          <w:trHeight w:val="18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DFEE0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tr_5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78933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ine Hebamme war in der letzten Phase vor der Geburt meines Kindes (Austreibungsphase, meist mit Presswehen) oder in den 20 Minuten, bevor die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Entscheidung zum Kaiserschnitt getroffen wurde, durchgängig in meiner Nähe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761B6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C6A72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C5D78" w14:textId="77777777" w:rsidR="00567B8D" w:rsidRPr="001D674B" w:rsidRDefault="00567B8D" w:rsidP="00567B8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6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ABE6D" w14:textId="77777777" w:rsidR="00567B8D" w:rsidRPr="001D674B" w:rsidRDefault="00567B8D" w:rsidP="00567B8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2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842C7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FDE5FD" w14:textId="77777777" w:rsidR="00567B8D" w:rsidRPr="00622150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A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as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lways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earby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n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last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has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for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hild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pulsion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has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sually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th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ushing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tractions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)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n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20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nutes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for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cision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as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d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av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esarean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ection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  <w:p w14:paraId="795DEBE7" w14:textId="5C6CF426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cision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av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esarean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ection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as </w:t>
            </w:r>
            <w:proofErr w:type="spellStart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de</w:t>
            </w:r>
            <w:proofErr w:type="spellEnd"/>
            <w:r w:rsidRPr="0062215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33BE14D" w14:textId="77777777" w:rsidR="00567B8D" w:rsidRPr="001D674B" w:rsidRDefault="00567B8D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567B8D" w:rsidRPr="001D674B" w14:paraId="1A158AE2" w14:textId="0B3F3785" w:rsidTr="00F866BD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F5FD259" w14:textId="77777777" w:rsidR="00567B8D" w:rsidRPr="001D674B" w:rsidRDefault="00567B8D" w:rsidP="00567B8D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finition der Richtung: Je höher der Wert, desto positiver die Erfahrung mit der geburtshilflichen Betreuung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341960D" w14:textId="274AA77C" w:rsidR="00567B8D" w:rsidRPr="001D674B" w:rsidRDefault="00567B8D" w:rsidP="00567B8D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Definition </w:t>
            </w:r>
            <w:proofErr w:type="spellStart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rection</w:t>
            </w:r>
            <w:proofErr w:type="spellEnd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: </w:t>
            </w:r>
            <w:proofErr w:type="spellStart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gher</w:t>
            </w:r>
            <w:proofErr w:type="spellEnd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ue</w:t>
            </w:r>
            <w:proofErr w:type="spellEnd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ore</w:t>
            </w:r>
            <w:proofErr w:type="spellEnd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positive </w:t>
            </w:r>
            <w:proofErr w:type="spellStart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perience</w:t>
            </w:r>
            <w:proofErr w:type="spellEnd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th</w:t>
            </w:r>
            <w:proofErr w:type="spellEnd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bstetric</w:t>
            </w:r>
            <w:proofErr w:type="spellEnd"/>
            <w:r w:rsidRPr="00567B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care</w:t>
            </w:r>
          </w:p>
        </w:tc>
      </w:tr>
      <w:tr w:rsidR="001C1DDC" w:rsidRPr="001D674B" w14:paraId="7AD9E715" w14:textId="5626350E" w:rsidTr="00CA71AA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BED1" w14:textId="77777777" w:rsidR="00567B8D" w:rsidRPr="001D674B" w:rsidRDefault="00567B8D" w:rsidP="00567B8D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330A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8DBAD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5BE8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2A7E1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F18FC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68DF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1AF0FD6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2CE4D1B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567B8D" w:rsidRPr="001D674B" w14:paraId="048B1D26" w14:textId="0F70B152" w:rsidTr="00CA71AA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4831A0D" w14:textId="77777777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truct</w:t>
            </w:r>
            <w:proofErr w:type="spellEnd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: INFORMATION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2C03B22" w14:textId="0AC75D76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English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anslation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not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idated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14F4637" w14:textId="77777777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567B8D" w:rsidRPr="001D674B" w14:paraId="69F71BB0" w14:textId="0945AB5D" w:rsidTr="00CA71AA">
        <w:trPr>
          <w:trHeight w:val="320"/>
        </w:trPr>
        <w:tc>
          <w:tcPr>
            <w:tcW w:w="70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E9E5A9" w14:textId="77777777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31C80B4" w14:textId="77777777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verted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78239FB" w14:textId="77777777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9354A99" w14:textId="77777777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0CBBA2B" w14:textId="77777777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567B8D" w:rsidRPr="001D674B" w14:paraId="302D9329" w14:textId="32B1E3FB" w:rsidTr="00CA71AA">
        <w:trPr>
          <w:trHeight w:val="280"/>
        </w:trPr>
        <w:tc>
          <w:tcPr>
            <w:tcW w:w="70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EE100B" w14:textId="77777777" w:rsidR="00567B8D" w:rsidRPr="001D674B" w:rsidRDefault="00567B8D" w:rsidP="00567B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A5F6C" w14:textId="77777777" w:rsidR="00567B8D" w:rsidRPr="001D674B" w:rsidRDefault="00567B8D" w:rsidP="00567B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B7B84" w14:textId="77777777" w:rsidR="00567B8D" w:rsidRPr="001D674B" w:rsidRDefault="00567B8D" w:rsidP="00567B8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E4329" w14:textId="77777777" w:rsidR="00567B8D" w:rsidRPr="001D674B" w:rsidRDefault="00567B8D" w:rsidP="00567B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324F5" w14:textId="77777777" w:rsidR="00567B8D" w:rsidRPr="001D674B" w:rsidRDefault="00567B8D" w:rsidP="00567B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D27771" w14:textId="77777777" w:rsidR="00567B8D" w:rsidRPr="001D674B" w:rsidRDefault="00567B8D" w:rsidP="00567B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83DE49" w14:textId="77777777" w:rsidR="00567B8D" w:rsidRPr="001D674B" w:rsidRDefault="00567B8D" w:rsidP="00567B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3F49D7FB" w14:textId="76F38902" w:rsidTr="00CA71AA">
        <w:trPr>
          <w:trHeight w:val="10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362A9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Info_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CD445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ch erhielt widersprüchliche, unklare oder falsche Informationen zum Geburtsverlauf oder dem Gesundheitszustand von mir/ meinem Kind.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38843F7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 trifft ga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2 trifft ehe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3 trifft teilweise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4 trifft eher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5 trifft voll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0 kann/ möchte ich nicht beantwort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43FF5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6830E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6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E7CE3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9F146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BED0E" w14:textId="1694F2F9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I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ceived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tradictory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nclear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correct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formation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bout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cess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tate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ealth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hild</w:t>
            </w:r>
            <w:proofErr w:type="spellEnd"/>
            <w:r w:rsidRPr="00343DE0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74A0901" w14:textId="77777777" w:rsidR="00CA71AA" w:rsidRPr="00567B8D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1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es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y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t all</w:t>
            </w:r>
          </w:p>
          <w:p w14:paraId="0E481939" w14:textId="77777777" w:rsidR="00CA71AA" w:rsidRPr="00567B8D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2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ather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cable</w:t>
            </w:r>
            <w:proofErr w:type="spellEnd"/>
          </w:p>
          <w:p w14:paraId="7EFC5979" w14:textId="77777777" w:rsidR="00CA71AA" w:rsidRPr="00567B8D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3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rtly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320178E2" w14:textId="77777777" w:rsidR="00CA71AA" w:rsidRPr="00567B8D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4 Rather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7D874E97" w14:textId="77777777" w:rsidR="00CA71AA" w:rsidRPr="00567B8D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5 fully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es</w:t>
            </w:r>
            <w:proofErr w:type="spellEnd"/>
          </w:p>
          <w:p w14:paraId="4ADEE48D" w14:textId="77777777" w:rsidR="00CA71AA" w:rsidRPr="00567B8D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  <w:p w14:paraId="77DC008B" w14:textId="63F2CC10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0 I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nnot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uld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like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nswer</w:t>
            </w:r>
            <w:proofErr w:type="spellEnd"/>
          </w:p>
        </w:tc>
      </w:tr>
      <w:tr w:rsidR="001C1DDC" w:rsidRPr="001D674B" w14:paraId="2F976BFB" w14:textId="4E0DC736" w:rsidTr="00CA71AA">
        <w:trPr>
          <w:trHeight w:val="1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F91F3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fo_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EE1FC" w14:textId="06F2235A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ach Untersuchungen wurde ich über die Befunde (z.B. Öffnung des Muttermunds) und die Bedeutung für den weiteren Geburtsverlauf ausreichend informier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F037B3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57583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A183B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7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049A8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66AAD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AD04D3" w14:textId="221EB5CC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After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aminations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I was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fficiently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formed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bout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indings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e.g.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pening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of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ervix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) and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ignificance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urther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urse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567B8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01A0400F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703F9D41" w14:textId="7BC61FF7" w:rsidTr="00CA71AA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63CB2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fo_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36190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Hebamme nahm sich ausreichend Zeit für Erklärungen oder um meine Fragen zu beantwort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2B68B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1B541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378BF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7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C1413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AEAD5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E9B1B7" w14:textId="5BEE838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ok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nough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time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plain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ings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nswer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questions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7AC5407D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18CBF011" w14:textId="7C47E714" w:rsidTr="00CA71AA">
        <w:trPr>
          <w:trHeight w:val="9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0C970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fo_4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CAD13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Hebamme kommunizierte mit mir in einer Sprache, die ich verstehen konnte (Erklärung von Fachbegriffen, Verwendung einfacher Sprache)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86E24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65CC8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22851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6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18617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1F1F5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E82434" w14:textId="21E45523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mmunicated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th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n a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anguage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uld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nderstand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plaining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echnical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erms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sing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simple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anguage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6D78EB37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21F752CC" w14:textId="52E48E0C" w:rsidTr="00060AC3">
        <w:trPr>
          <w:trHeight w:val="73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56828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fo_5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9B846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ärztlichen Fachkräfte nahmen sich ausreichend Zeit für Erklärungen oder um meine Fragen zu beantwort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F24EE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88D97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C8624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7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2D3F7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A901C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3E7BA6" w14:textId="3B29FAFA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="00010AA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ctors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ok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nough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time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plain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ings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nswer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questions</w:t>
            </w:r>
            <w:proofErr w:type="spellEnd"/>
            <w:r w:rsidRPr="00CA71A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252A3FF2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13F00AF1" w14:textId="60E3FBBB" w:rsidTr="00CA71AA">
        <w:trPr>
          <w:trHeight w:val="12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020AC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fo_6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221AD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ärztlichen Fachkräfte kommunizierten mit mir in einer Sprache, die ich verstehen konnte (Erklärung von Fachbegriffen/ Befunden, Verwendung einfacher Sprache)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2D6B8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427C2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63249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6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4219E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A710E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20B806" w14:textId="0256082A" w:rsidR="00CA71AA" w:rsidRPr="00CA71AA" w:rsidRDefault="00CA71AA" w:rsidP="00CA71AA">
            <w:pPr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</w:pPr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The </w:t>
            </w:r>
            <w:proofErr w:type="spellStart"/>
            <w:r w:rsidR="00010AA9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doctors</w:t>
            </w:r>
            <w:proofErr w:type="spellEnd"/>
            <w:r w:rsidR="00010AA9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communicated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with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me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in a 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language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I 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could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understand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(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explanation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of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echnical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erms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/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findings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use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of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simple </w:t>
            </w:r>
            <w:proofErr w:type="spellStart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language</w:t>
            </w:r>
            <w:proofErr w:type="spellEnd"/>
            <w:r w:rsidRPr="00CA71AA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)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3D2674" w14:textId="77777777" w:rsidR="00CA71AA" w:rsidRPr="001D674B" w:rsidRDefault="00CA71AA" w:rsidP="00567B8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CA71AA" w:rsidRPr="001D674B" w14:paraId="127844E3" w14:textId="35F8EABC" w:rsidTr="0062258D">
        <w:trPr>
          <w:trHeight w:val="6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AE085C1" w14:textId="77777777" w:rsidR="00CA71AA" w:rsidRPr="001D674B" w:rsidRDefault="00CA71AA" w:rsidP="00567B8D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Definition der Richtung: Je höher der Wert, desto positiver die Erfahrungen mit der Vermittlung von Information/ Kommunikation.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95209C9" w14:textId="53DB1283" w:rsidR="00CA71AA" w:rsidRPr="001D674B" w:rsidRDefault="00CA71AA" w:rsidP="00567B8D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Definition 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rection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: The 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gher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ue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ore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positive 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perience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th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vision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of 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formation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mmunication</w:t>
            </w:r>
            <w:proofErr w:type="spellEnd"/>
            <w:r w:rsidRPr="00CA71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</w:tr>
      <w:tr w:rsidR="001C1DDC" w:rsidRPr="001D674B" w14:paraId="42D62D51" w14:textId="4B4E358B" w:rsidTr="00CA71A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710A" w14:textId="77777777" w:rsidR="00567B8D" w:rsidRPr="001D674B" w:rsidRDefault="00567B8D" w:rsidP="00567B8D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456D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C5AA9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ED2C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D7A6B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0EA6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BD7D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6D9B44D9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268E0F4" w14:textId="77777777" w:rsidR="00567B8D" w:rsidRPr="001D674B" w:rsidRDefault="00567B8D" w:rsidP="00567B8D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567B8D" w:rsidRPr="001D674B" w14:paraId="539731D5" w14:textId="5C8AA0BE" w:rsidTr="00CA71AA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D954C27" w14:textId="77777777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truct</w:t>
            </w:r>
            <w:proofErr w:type="spellEnd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: CONSEN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874BFD0" w14:textId="77777777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D458A64" w14:textId="77777777" w:rsidR="00567B8D" w:rsidRPr="001D674B" w:rsidRDefault="00567B8D" w:rsidP="00567B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970C72" w:rsidRPr="001D674B" w14:paraId="74417996" w14:textId="7FDAF158" w:rsidTr="00156BDC">
        <w:trPr>
          <w:trHeight w:val="320"/>
        </w:trPr>
        <w:tc>
          <w:tcPr>
            <w:tcW w:w="70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5FA506" w14:textId="77777777" w:rsidR="00970C72" w:rsidRPr="001D674B" w:rsidRDefault="00970C72" w:rsidP="00CA71A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24ABF8D" w14:textId="77777777" w:rsidR="00970C72" w:rsidRPr="001D674B" w:rsidRDefault="00970C72" w:rsidP="00CA71A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verted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8A38566" w14:textId="77777777" w:rsidR="00970C72" w:rsidRPr="001D674B" w:rsidRDefault="00970C72" w:rsidP="00CA71A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4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D69C711" w14:textId="329CE317" w:rsidR="00970C72" w:rsidRPr="001D674B" w:rsidRDefault="00970C72" w:rsidP="00CA71A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English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anslation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not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idated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</w:t>
            </w:r>
          </w:p>
        </w:tc>
      </w:tr>
      <w:tr w:rsidR="00CA71AA" w:rsidRPr="001D674B" w14:paraId="70865537" w14:textId="2E0681A9" w:rsidTr="00CA71AA">
        <w:trPr>
          <w:trHeight w:val="280"/>
        </w:trPr>
        <w:tc>
          <w:tcPr>
            <w:tcW w:w="70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E2600A" w14:textId="77777777" w:rsidR="00CA71AA" w:rsidRPr="001D674B" w:rsidRDefault="00CA71AA" w:rsidP="00CA71A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B0C5E" w14:textId="77777777" w:rsidR="00CA71AA" w:rsidRPr="001D674B" w:rsidRDefault="00CA71AA" w:rsidP="00CA71A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6367B" w14:textId="77777777" w:rsidR="00CA71AA" w:rsidRPr="001D674B" w:rsidRDefault="00CA71AA" w:rsidP="00CA71A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4FFB3" w14:textId="77777777" w:rsidR="00CA71AA" w:rsidRPr="001D674B" w:rsidRDefault="00CA71AA" w:rsidP="00CA71A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248F8" w14:textId="77777777" w:rsidR="00CA71AA" w:rsidRPr="001D674B" w:rsidRDefault="00CA71AA" w:rsidP="00CA71A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6CF186" w14:textId="77777777" w:rsidR="00CA71AA" w:rsidRPr="001D674B" w:rsidRDefault="00CA71AA" w:rsidP="00CA71A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A909DC" w14:textId="77777777" w:rsidR="00CA71AA" w:rsidRPr="001D674B" w:rsidRDefault="00CA71AA" w:rsidP="00CA71A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5202AB66" w14:textId="51EC121D" w:rsidTr="006C1B20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01A3C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Consent_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B685C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urden Sie während der Geburt zu einer geburtshilflichen Intervention gedrängt?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E5F4EF0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 trifft ga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2 trifft ehe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3 trifft teilweise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4 trifft eher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5 trifft voll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0 kann/ möchte ich nicht beantwort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42BE7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4E0CF" w14:textId="77777777" w:rsidR="00A40DD7" w:rsidRPr="001D674B" w:rsidRDefault="00A40DD7" w:rsidP="00CA71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13F43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4D3EB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BFBDE" w14:textId="1210F4BD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ere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you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essured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to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bstetric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tervention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uring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?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6F46996" w14:textId="77777777" w:rsidR="00A40DD7" w:rsidRPr="00A40DD7" w:rsidRDefault="00A40DD7" w:rsidP="00A40DD7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1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es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y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t all</w:t>
            </w:r>
          </w:p>
          <w:p w14:paraId="69834D92" w14:textId="77777777" w:rsidR="00A40DD7" w:rsidRPr="00A40DD7" w:rsidRDefault="00A40DD7" w:rsidP="00A40DD7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2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ather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cable</w:t>
            </w:r>
            <w:proofErr w:type="spellEnd"/>
          </w:p>
          <w:p w14:paraId="6D43CF13" w14:textId="77777777" w:rsidR="00A40DD7" w:rsidRPr="00A40DD7" w:rsidRDefault="00A40DD7" w:rsidP="00A40DD7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3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rtly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5D6C0177" w14:textId="77777777" w:rsidR="00A40DD7" w:rsidRPr="00A40DD7" w:rsidRDefault="00A40DD7" w:rsidP="00A40DD7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4 Rather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13810BEC" w14:textId="77777777" w:rsidR="00A40DD7" w:rsidRPr="00A40DD7" w:rsidRDefault="00A40DD7" w:rsidP="00A40DD7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5 fully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es</w:t>
            </w:r>
            <w:proofErr w:type="spellEnd"/>
          </w:p>
          <w:p w14:paraId="58B32078" w14:textId="77777777" w:rsidR="00A40DD7" w:rsidRPr="00A40DD7" w:rsidRDefault="00A40DD7" w:rsidP="00A40DD7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  <w:p w14:paraId="687FD087" w14:textId="6AF17D39" w:rsidR="00A40DD7" w:rsidRPr="001D674B" w:rsidRDefault="00A40DD7" w:rsidP="00A40DD7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0 I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nnot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uld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like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nswer</w:t>
            </w:r>
            <w:proofErr w:type="spellEnd"/>
          </w:p>
        </w:tc>
      </w:tr>
      <w:tr w:rsidR="001C1DDC" w:rsidRPr="001D674B" w14:paraId="0A2D18DA" w14:textId="0A6FBDC3" w:rsidTr="000E6BE8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63767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ent_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851F9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Wurden Sie während der Geburt zu einer Gebärposition gedrängt? 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D71FC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A90AF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D75FF" w14:textId="77777777" w:rsidR="00A40DD7" w:rsidRPr="001D674B" w:rsidRDefault="00A40DD7" w:rsidP="00CA71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6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48B2E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C51DC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3FEDD8" w14:textId="67196161" w:rsidR="00A40DD7" w:rsidRPr="00A40DD7" w:rsidRDefault="00A40DD7" w:rsidP="00A40DD7">
            <w:pPr>
              <w:tabs>
                <w:tab w:val="left" w:pos="443"/>
              </w:tabs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</w:pPr>
            <w:proofErr w:type="spellStart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Were</w:t>
            </w:r>
            <w:proofErr w:type="spellEnd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you</w:t>
            </w:r>
            <w:proofErr w:type="spellEnd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forced</w:t>
            </w:r>
            <w:proofErr w:type="spellEnd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into</w:t>
            </w:r>
            <w:proofErr w:type="spellEnd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a </w:t>
            </w:r>
            <w:proofErr w:type="spellStart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birthing</w:t>
            </w:r>
            <w:proofErr w:type="spellEnd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position</w:t>
            </w:r>
            <w:proofErr w:type="spellEnd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during</w:t>
            </w:r>
            <w:proofErr w:type="spellEnd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he</w:t>
            </w:r>
            <w:proofErr w:type="spellEnd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birth</w:t>
            </w:r>
            <w:proofErr w:type="spellEnd"/>
            <w:r w:rsidRPr="00A40DD7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?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7BCF98D5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1106E946" w14:textId="66273004" w:rsidTr="000E6BE8">
        <w:trPr>
          <w:trHeight w:val="12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F11F2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ent_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07E4D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atten Sie während der Geburt das Gefühl, Interventionen nicht ablehnen zu können, da sie als alternativlos dargestellt wurden und/oder Sie negative Konsequenzen fürchteten?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FA46E2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E300F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66EC5" w14:textId="77777777" w:rsidR="00A40DD7" w:rsidRPr="001D674B" w:rsidRDefault="00A40DD7" w:rsidP="00CA71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41B56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98CAE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04708" w14:textId="5935B6CA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d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you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ave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eeling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uring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at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you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uld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fuse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terventions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cause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y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ere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esented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s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aving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o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lternative and/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you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eared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egative </w:t>
            </w:r>
            <w:proofErr w:type="spellStart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equences</w:t>
            </w:r>
            <w:proofErr w:type="spellEnd"/>
            <w:r w:rsidRPr="00A40DD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?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6A0769" w14:textId="77777777" w:rsidR="00A40DD7" w:rsidRPr="001D674B" w:rsidRDefault="00A40DD7" w:rsidP="00CA71AA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A40DD7" w:rsidRPr="001D674B" w14:paraId="3292BDF0" w14:textId="66AB0795" w:rsidTr="007C62C2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12FD1DC" w14:textId="77777777" w:rsidR="00A40DD7" w:rsidRPr="001D674B" w:rsidRDefault="00A40DD7" w:rsidP="00CA71AA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finition der Richtung: Je höher der Wert, desto positiver die Erfahrung mit Aufklärung und Einwilligung.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A4EC10F" w14:textId="074B13C2" w:rsidR="00A40DD7" w:rsidRPr="001D674B" w:rsidRDefault="00A40DD7" w:rsidP="00CA71AA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Definition </w:t>
            </w:r>
            <w:proofErr w:type="spellStart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rection</w:t>
            </w:r>
            <w:proofErr w:type="spellEnd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: The </w:t>
            </w:r>
            <w:proofErr w:type="spellStart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gher</w:t>
            </w:r>
            <w:proofErr w:type="spellEnd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ue</w:t>
            </w:r>
            <w:proofErr w:type="spellEnd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ore</w:t>
            </w:r>
            <w:proofErr w:type="spellEnd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positive </w:t>
            </w:r>
            <w:proofErr w:type="spellStart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perience</w:t>
            </w:r>
            <w:proofErr w:type="spellEnd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th</w:t>
            </w:r>
            <w:proofErr w:type="spellEnd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formation</w:t>
            </w:r>
            <w:proofErr w:type="spellEnd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ent</w:t>
            </w:r>
            <w:proofErr w:type="spellEnd"/>
            <w:r w:rsidRPr="00A40DD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</w:tr>
      <w:tr w:rsidR="001C1DDC" w:rsidRPr="001D674B" w14:paraId="70167C47" w14:textId="4A5145CC" w:rsidTr="00CA71A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71EF" w14:textId="77777777" w:rsidR="00CA71AA" w:rsidRPr="001D674B" w:rsidRDefault="00CA71AA" w:rsidP="00CA71AA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BE2F" w14:textId="77777777" w:rsidR="00CA71AA" w:rsidRPr="001D674B" w:rsidRDefault="00CA71AA" w:rsidP="00CA71AA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DB2E" w14:textId="77777777" w:rsidR="00CA71AA" w:rsidRPr="001D674B" w:rsidRDefault="00CA71AA" w:rsidP="00CA71AA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3FD7" w14:textId="77777777" w:rsidR="00CA71AA" w:rsidRPr="001D674B" w:rsidRDefault="00CA71AA" w:rsidP="00CA71AA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2E391" w14:textId="77777777" w:rsidR="00CA71AA" w:rsidRPr="001D674B" w:rsidRDefault="00CA71AA" w:rsidP="00CA71AA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D798" w14:textId="77777777" w:rsidR="00CA71AA" w:rsidRPr="001D674B" w:rsidRDefault="00CA71AA" w:rsidP="00CA71AA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B9240" w14:textId="77777777" w:rsidR="00CA71AA" w:rsidRPr="001D674B" w:rsidRDefault="00CA71AA" w:rsidP="00CA71AA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9F54CF6" w14:textId="77777777" w:rsidR="00CA71AA" w:rsidRPr="001D674B" w:rsidRDefault="00CA71AA" w:rsidP="00CA71AA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2AEF8BC9" w14:textId="77777777" w:rsidR="00CA71AA" w:rsidRPr="001D674B" w:rsidRDefault="00CA71AA" w:rsidP="00CA71AA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CA71AA" w:rsidRPr="001D674B" w14:paraId="102259E5" w14:textId="42D26E58" w:rsidTr="00CA71AA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9AA94FC" w14:textId="77777777" w:rsidR="00CA71AA" w:rsidRPr="001D674B" w:rsidRDefault="00CA71AA" w:rsidP="00CA71A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truct</w:t>
            </w:r>
            <w:proofErr w:type="spellEnd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: PRIVACY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8CFAECA" w14:textId="77777777" w:rsidR="00CA71AA" w:rsidRPr="001D674B" w:rsidRDefault="00CA71AA" w:rsidP="00CA71A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DDFF505" w14:textId="77777777" w:rsidR="00CA71AA" w:rsidRPr="001D674B" w:rsidRDefault="00CA71AA" w:rsidP="00CA71A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970C72" w:rsidRPr="001D674B" w14:paraId="30A084A0" w14:textId="33C78C7F" w:rsidTr="00DD6CF7">
        <w:trPr>
          <w:trHeight w:val="280"/>
        </w:trPr>
        <w:tc>
          <w:tcPr>
            <w:tcW w:w="70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DF7193" w14:textId="77777777" w:rsidR="00970C72" w:rsidRPr="001D674B" w:rsidRDefault="00970C72" w:rsidP="00970C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714BD89" w14:textId="77777777" w:rsidR="00970C72" w:rsidRPr="001D674B" w:rsidRDefault="00970C72" w:rsidP="00970C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verted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1B82642" w14:textId="77777777" w:rsidR="00970C72" w:rsidRPr="001D674B" w:rsidRDefault="00970C72" w:rsidP="00970C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4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965A926" w14:textId="7EB17490" w:rsidR="00970C72" w:rsidRPr="001D674B" w:rsidRDefault="00970C72" w:rsidP="00970C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English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anslation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not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idated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</w:t>
            </w:r>
          </w:p>
        </w:tc>
      </w:tr>
      <w:tr w:rsidR="00970C72" w:rsidRPr="001D674B" w14:paraId="64E787D4" w14:textId="1C16D572" w:rsidTr="007A23EC">
        <w:trPr>
          <w:trHeight w:val="280"/>
        </w:trPr>
        <w:tc>
          <w:tcPr>
            <w:tcW w:w="70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0CAF04" w14:textId="77777777" w:rsidR="00970C72" w:rsidRPr="001D674B" w:rsidRDefault="00970C72" w:rsidP="00970C7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A2EB78" w14:textId="77777777" w:rsidR="00970C72" w:rsidRPr="001D674B" w:rsidRDefault="00970C72" w:rsidP="00970C7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02B38" w14:textId="77777777" w:rsidR="00970C72" w:rsidRPr="001D674B" w:rsidRDefault="00970C72" w:rsidP="00970C7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6C7E7" w14:textId="77777777" w:rsidR="00970C72" w:rsidRPr="001D674B" w:rsidRDefault="00970C72" w:rsidP="00970C7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FCA7A" w14:textId="77777777" w:rsidR="00970C72" w:rsidRPr="001D674B" w:rsidRDefault="00970C72" w:rsidP="00970C7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1BBCF0" w14:textId="77777777" w:rsidR="00970C72" w:rsidRPr="001D674B" w:rsidRDefault="00970C72" w:rsidP="00970C7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074A8F" w14:textId="77777777" w:rsidR="00970C72" w:rsidRPr="001D674B" w:rsidRDefault="00970C72" w:rsidP="00970C7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54D14DAC" w14:textId="39C4291D" w:rsidTr="007A23EC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2C43B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ivat_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EDAB4" w14:textId="4552059B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geburtshilflichen Fachkräfte schlossen die Tür zu meinem Raum immer zügig, so dass diese nie länger als notwendig offenstand.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9593257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 trifft ga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2 trifft ehe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3 trifft teilweise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4 trifft eher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5 trifft voll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0 kann/ möchte ich nicht beantwort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CEC53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3193F" w14:textId="77777777" w:rsidR="00970C72" w:rsidRPr="001D674B" w:rsidRDefault="00970C72" w:rsidP="00970C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C71B5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31535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651B93" w14:textId="57E8A1CD" w:rsidR="00970C72" w:rsidRPr="001D674B" w:rsidRDefault="00622B88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tern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car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taff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lways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losed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or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oom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quickly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so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at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t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as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ever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open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onger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an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ecessary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E64EDFE" w14:textId="77777777" w:rsidR="007A23EC" w:rsidRPr="007A23EC" w:rsidRDefault="007A23EC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1 </w:t>
            </w:r>
            <w:proofErr w:type="spellStart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es</w:t>
            </w:r>
            <w:proofErr w:type="spellEnd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y</w:t>
            </w:r>
            <w:proofErr w:type="spellEnd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t all</w:t>
            </w:r>
          </w:p>
          <w:p w14:paraId="610B0476" w14:textId="77777777" w:rsidR="007A23EC" w:rsidRPr="007A23EC" w:rsidRDefault="007A23EC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2 </w:t>
            </w:r>
            <w:proofErr w:type="spellStart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ather</w:t>
            </w:r>
            <w:proofErr w:type="spellEnd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cable</w:t>
            </w:r>
            <w:proofErr w:type="spellEnd"/>
          </w:p>
          <w:p w14:paraId="7EB6FEE0" w14:textId="77777777" w:rsidR="007A23EC" w:rsidRPr="007A23EC" w:rsidRDefault="007A23EC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3 </w:t>
            </w:r>
            <w:proofErr w:type="spellStart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rtly</w:t>
            </w:r>
            <w:proofErr w:type="spellEnd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4D5CD9AD" w14:textId="77777777" w:rsidR="007A23EC" w:rsidRPr="007A23EC" w:rsidRDefault="007A23EC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4 Rather </w:t>
            </w:r>
            <w:proofErr w:type="spellStart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7E1796E3" w14:textId="77777777" w:rsidR="007A23EC" w:rsidRPr="007A23EC" w:rsidRDefault="007A23EC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5 fully </w:t>
            </w:r>
            <w:proofErr w:type="spellStart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es</w:t>
            </w:r>
            <w:proofErr w:type="spellEnd"/>
          </w:p>
          <w:p w14:paraId="6A0488E2" w14:textId="77777777" w:rsidR="007A23EC" w:rsidRPr="007A23EC" w:rsidRDefault="007A23EC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  <w:p w14:paraId="356A1D38" w14:textId="4B04410F" w:rsidR="00970C72" w:rsidRPr="001D674B" w:rsidRDefault="007A23EC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0 I </w:t>
            </w:r>
            <w:proofErr w:type="spellStart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nnot</w:t>
            </w:r>
            <w:proofErr w:type="spellEnd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uld</w:t>
            </w:r>
            <w:proofErr w:type="spellEnd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like </w:t>
            </w:r>
            <w:proofErr w:type="spellStart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7A23EC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nswer</w:t>
            </w:r>
            <w:proofErr w:type="spellEnd"/>
          </w:p>
        </w:tc>
      </w:tr>
      <w:tr w:rsidR="001C1DDC" w:rsidRPr="001D674B" w14:paraId="08A43A67" w14:textId="42EFC576" w:rsidTr="002E5380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D9AE5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ivat_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C341C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geburtshilflichen Fachkräfte gingen respektvoll damit um, dass ich (teilweise) unbekleidet war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7E5D3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88659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6F519" w14:textId="77777777" w:rsidR="00970C72" w:rsidRPr="001D674B" w:rsidRDefault="00970C72" w:rsidP="00970C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5A829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0EBD5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07710" w14:textId="371A7A22" w:rsidR="00970C72" w:rsidRPr="001D674B" w:rsidRDefault="00622B88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ternity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care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taff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ere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spectful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act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at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 was (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rtially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) </w:t>
            </w:r>
            <w:proofErr w:type="spellStart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nclothed</w:t>
            </w:r>
            <w:proofErr w:type="spellEnd"/>
            <w:r w:rsidRPr="00622B8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03770AB9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66B95FAB" w14:textId="08E3204B" w:rsidTr="002E5380">
        <w:trPr>
          <w:trHeight w:val="12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123BD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ivat_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4C47A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geburtshilflichen Fachkräfte sorgten dafür, dass keine unbeteiligten Personen anwesend waren, wenn ich körperlich untersucht, behandelt oder beraten wurde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26CB7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16DA4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7F927" w14:textId="77777777" w:rsidR="00970C72" w:rsidRPr="001D674B" w:rsidRDefault="00970C72" w:rsidP="00970C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E3F70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45F51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7FE7F4" w14:textId="4B43B410" w:rsidR="00970C72" w:rsidRPr="001D674B" w:rsidRDefault="00B07BDD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ternity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care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taff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de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re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at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o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ninvolved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ersons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ere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esent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hen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 was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ing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hysically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amined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eated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dvised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C5AA2DC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7AB75522" w14:textId="0C267B96" w:rsidTr="00CA71AA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81AA1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Privat_4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287D4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geburtshilflichen Fachkräfte sorgten dafür, dass Gespräche zwischen mir und ihnen nicht durch Unbeteiligte mitgehört werden konnt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194BA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36CB3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DF3A9" w14:textId="77777777" w:rsidR="00970C72" w:rsidRPr="001D674B" w:rsidRDefault="00970C72" w:rsidP="00970C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94BB3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9D970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275A6E" w14:textId="4CF096B3" w:rsidR="00970C72" w:rsidRPr="001D674B" w:rsidRDefault="00B07BDD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ternity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care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taff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de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re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at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versations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tween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m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uld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verheard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y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ystanders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5FDCAB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72D6E28C" w14:textId="67A16848" w:rsidTr="00CA71AA">
        <w:trPr>
          <w:trHeight w:val="18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9E313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ivat_5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942C5" w14:textId="4D268EDC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geburtshilflichen Fachkräfte sorgten dafür, dass keine Unbeteiligten mithören konnten, während sie sich über mich, meinen Geburtsfortschritt oder meine gesundheitsbezogenen Informationen austauscht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34481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7C088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22009" w14:textId="77777777" w:rsidR="00970C72" w:rsidRPr="001D674B" w:rsidRDefault="00970C72" w:rsidP="00970C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9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3DD98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918BE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CC4C09" w14:textId="7F1A0647" w:rsidR="00970C72" w:rsidRPr="001D674B" w:rsidRDefault="00B07BDD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ternity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care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taff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ade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re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at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o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ystanders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uld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verhear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m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alking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bout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abor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gress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ealth-related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formation</w:t>
            </w:r>
            <w:proofErr w:type="spellEnd"/>
            <w:r w:rsidRPr="00B07BD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A7C08" w14:textId="77777777" w:rsidR="00970C72" w:rsidRPr="001D674B" w:rsidRDefault="00970C72" w:rsidP="00970C72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B07BDD" w:rsidRPr="001D674B" w14:paraId="6F99B437" w14:textId="16E50BA3" w:rsidTr="00D62AF6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8BE1789" w14:textId="77777777" w:rsidR="00B07BDD" w:rsidRPr="001D674B" w:rsidRDefault="00B07BDD" w:rsidP="00970C7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finition der Richtung: Je höher der Wert, desto positiver die Erfahrung mit dem Schutz der Privatsphäre.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BFC1FB0" w14:textId="6A388D68" w:rsidR="00B07BDD" w:rsidRPr="001D674B" w:rsidRDefault="00B07BDD" w:rsidP="00970C7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Definition </w:t>
            </w:r>
            <w:proofErr w:type="spellStart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rection</w:t>
            </w:r>
            <w:proofErr w:type="spellEnd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: The </w:t>
            </w:r>
            <w:proofErr w:type="spellStart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gher</w:t>
            </w:r>
            <w:proofErr w:type="spellEnd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ue</w:t>
            </w:r>
            <w:proofErr w:type="spellEnd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ore</w:t>
            </w:r>
            <w:proofErr w:type="spellEnd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positive </w:t>
            </w:r>
            <w:proofErr w:type="spellStart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perience</w:t>
            </w:r>
            <w:proofErr w:type="spellEnd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ivacy</w:t>
            </w:r>
            <w:proofErr w:type="spellEnd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tection</w:t>
            </w:r>
            <w:proofErr w:type="spellEnd"/>
            <w:r w:rsidRPr="00B07B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</w:tr>
      <w:tr w:rsidR="001C1DDC" w:rsidRPr="001D674B" w14:paraId="74C8E3A7" w14:textId="42589AF9" w:rsidTr="00CA71AA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38CD3" w14:textId="77777777" w:rsidR="00970C72" w:rsidRPr="001D674B" w:rsidRDefault="00970C72" w:rsidP="00970C7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7B9A" w14:textId="77777777" w:rsidR="00970C72" w:rsidRPr="001D674B" w:rsidRDefault="00970C72" w:rsidP="00970C72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8B402" w14:textId="77777777" w:rsidR="00970C72" w:rsidRPr="001D674B" w:rsidRDefault="00970C72" w:rsidP="00970C72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EB4AD" w14:textId="77777777" w:rsidR="00970C72" w:rsidRPr="001D674B" w:rsidRDefault="00970C72" w:rsidP="00970C72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25BE" w14:textId="77777777" w:rsidR="00970C72" w:rsidRPr="001D674B" w:rsidRDefault="00970C72" w:rsidP="00970C72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2BC25" w14:textId="77777777" w:rsidR="00970C72" w:rsidRPr="001D674B" w:rsidRDefault="00970C72" w:rsidP="00970C72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8B447" w14:textId="77777777" w:rsidR="00970C72" w:rsidRPr="001D674B" w:rsidRDefault="00970C72" w:rsidP="00970C72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B23574C" w14:textId="77777777" w:rsidR="00970C72" w:rsidRPr="001D674B" w:rsidRDefault="00970C72" w:rsidP="00970C72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C3E1BD8" w14:textId="77777777" w:rsidR="00970C72" w:rsidRPr="001D674B" w:rsidRDefault="00970C72" w:rsidP="00970C72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970C72" w:rsidRPr="001D674B" w14:paraId="796D7A30" w14:textId="55BF220E" w:rsidTr="00CA71AA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9D27208" w14:textId="77777777" w:rsidR="00970C72" w:rsidRPr="001D674B" w:rsidRDefault="00970C72" w:rsidP="00970C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truct</w:t>
            </w:r>
            <w:proofErr w:type="spellEnd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: SUPPOR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8BE3EEE" w14:textId="77777777" w:rsidR="00970C72" w:rsidRPr="001D674B" w:rsidRDefault="00970C72" w:rsidP="00970C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08A6534" w14:textId="77777777" w:rsidR="00970C72" w:rsidRPr="001D674B" w:rsidRDefault="00970C72" w:rsidP="00970C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7A23EC" w:rsidRPr="001D674B" w14:paraId="1DC2AC7A" w14:textId="785947DD" w:rsidTr="004527D0">
        <w:trPr>
          <w:trHeight w:val="280"/>
        </w:trPr>
        <w:tc>
          <w:tcPr>
            <w:tcW w:w="70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F5891B" w14:textId="77777777" w:rsidR="007A23EC" w:rsidRPr="001D674B" w:rsidRDefault="007A23EC" w:rsidP="007A23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199D2D0" w14:textId="77777777" w:rsidR="007A23EC" w:rsidRPr="001D674B" w:rsidRDefault="007A23EC" w:rsidP="007A23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verted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5392EBC" w14:textId="77777777" w:rsidR="007A23EC" w:rsidRPr="001D674B" w:rsidRDefault="007A23EC" w:rsidP="007A23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4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426F089" w14:textId="2256D511" w:rsidR="007A23EC" w:rsidRPr="001D674B" w:rsidRDefault="007A23EC" w:rsidP="007A23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English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anslation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not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idated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</w:t>
            </w:r>
          </w:p>
        </w:tc>
      </w:tr>
      <w:tr w:rsidR="007A23EC" w:rsidRPr="001D674B" w14:paraId="61386145" w14:textId="34E66600" w:rsidTr="00CA71AA">
        <w:trPr>
          <w:trHeight w:val="280"/>
        </w:trPr>
        <w:tc>
          <w:tcPr>
            <w:tcW w:w="70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5F976A" w14:textId="77777777" w:rsidR="007A23EC" w:rsidRPr="001D674B" w:rsidRDefault="007A23EC" w:rsidP="007A23E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0A834" w14:textId="77777777" w:rsidR="007A23EC" w:rsidRPr="001D674B" w:rsidRDefault="007A23EC" w:rsidP="007A23E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1C5E9" w14:textId="77777777" w:rsidR="007A23EC" w:rsidRPr="001D674B" w:rsidRDefault="007A23EC" w:rsidP="007A23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2283A" w14:textId="77777777" w:rsidR="007A23EC" w:rsidRPr="001D674B" w:rsidRDefault="007A23EC" w:rsidP="007A23E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E15D6" w14:textId="77777777" w:rsidR="007A23EC" w:rsidRPr="001D674B" w:rsidRDefault="007A23EC" w:rsidP="007A23E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894EE7" w14:textId="77777777" w:rsidR="007A23EC" w:rsidRPr="001D674B" w:rsidRDefault="007A23EC" w:rsidP="007A23E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E3EA9E" w14:textId="77777777" w:rsidR="007A23EC" w:rsidRPr="001D674B" w:rsidRDefault="007A23EC" w:rsidP="007A23E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060AC3" w:rsidRPr="001D674B" w14:paraId="32470EFD" w14:textId="13AC4FFF" w:rsidTr="003066D5">
        <w:trPr>
          <w:trHeight w:val="9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88C8D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pport_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4DA0F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Hebamme respektierten meine Wünsche und Vorstellungen für die Geburt und setzte diese (wenn möglich) um.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9E4D4F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 trifft ga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2 trifft ehe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3 trifft teilweise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4 trifft eher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5 trifft voll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0 kann/ möchte ich nicht beantwort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8C411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67706" w14:textId="77777777" w:rsidR="00060AC3" w:rsidRPr="001D674B" w:rsidRDefault="00060AC3" w:rsidP="007A23E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0F984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14312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559FD" w14:textId="187F1274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spected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shes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deas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alized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m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f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possible).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8FBC041" w14:textId="77777777" w:rsidR="00060AC3" w:rsidRPr="00C84DCD" w:rsidRDefault="00060AC3" w:rsidP="00C84DC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1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es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y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t all</w:t>
            </w:r>
          </w:p>
          <w:p w14:paraId="3D0B3F53" w14:textId="77777777" w:rsidR="00060AC3" w:rsidRPr="00C84DCD" w:rsidRDefault="00060AC3" w:rsidP="00C84DC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2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ather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cable</w:t>
            </w:r>
            <w:proofErr w:type="spellEnd"/>
          </w:p>
          <w:p w14:paraId="73893874" w14:textId="77777777" w:rsidR="00060AC3" w:rsidRPr="00C84DCD" w:rsidRDefault="00060AC3" w:rsidP="00C84DC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3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rtly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7247AA28" w14:textId="77777777" w:rsidR="00060AC3" w:rsidRPr="00C84DCD" w:rsidRDefault="00060AC3" w:rsidP="00C84DC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4 Rather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4257AFA6" w14:textId="77777777" w:rsidR="00060AC3" w:rsidRPr="00C84DCD" w:rsidRDefault="00060AC3" w:rsidP="00C84DC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5 fully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es</w:t>
            </w:r>
            <w:proofErr w:type="spellEnd"/>
          </w:p>
          <w:p w14:paraId="38FA5B88" w14:textId="77777777" w:rsidR="00060AC3" w:rsidRPr="00C84DCD" w:rsidRDefault="00060AC3" w:rsidP="00C84DC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  <w:p w14:paraId="54859DA3" w14:textId="77963D48" w:rsidR="00060AC3" w:rsidRPr="001D674B" w:rsidRDefault="00060AC3" w:rsidP="00C84DC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0 I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nnot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uld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like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nswer</w:t>
            </w:r>
            <w:proofErr w:type="spellEnd"/>
          </w:p>
        </w:tc>
      </w:tr>
      <w:tr w:rsidR="00060AC3" w:rsidRPr="001D674B" w14:paraId="44BB2194" w14:textId="24FD524E" w:rsidTr="003066D5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6C6B7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pport_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24D45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Hebamme hat mich aktiv in Entscheidungsprozesse eingebund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EB3466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5E8D8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2A4B9" w14:textId="77777777" w:rsidR="00060AC3" w:rsidRPr="001D674B" w:rsidRDefault="00060AC3" w:rsidP="007A23E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62998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684A3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93D30C" w14:textId="73FB38EA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ctively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volved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n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cision-making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cesses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254B36E1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060AC3" w:rsidRPr="001D674B" w14:paraId="001B84F9" w14:textId="51852696" w:rsidTr="003F4AE0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405BA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pport_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C9E0A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Hebamme hörte mir zu, ging einfühlsam auf meine Ängste, Sorgen und Schmerzen ein und war wohlwollend mit mir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27CDEE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41DAA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30CC8" w14:textId="77777777" w:rsidR="00060AC3" w:rsidRPr="001D674B" w:rsidRDefault="00060AC3" w:rsidP="007A23E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DF818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3ADB3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1CF1AC" w14:textId="114949F6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istened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sponded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ensitively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ears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rries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in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was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kind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me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7C2621F4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060AC3" w:rsidRPr="001D674B" w14:paraId="3E656799" w14:textId="5DF18932" w:rsidTr="00266A11">
        <w:trPr>
          <w:trHeight w:val="12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8E8DF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pport_4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A977E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Hebamme zeigte mir Möglichkeiten auf, Wehen- und Geburtsschmerzen zu bewältigen (Beispiele: Atemtechniken, Bewegungen, Positionen, Akupressur, Wanne)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B294E3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6B9AE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E33BB" w14:textId="77777777" w:rsidR="00060AC3" w:rsidRPr="001D674B" w:rsidRDefault="00060AC3" w:rsidP="007A23E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37FF3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06026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B28D60" w14:textId="5C68313C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howed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ays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p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th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labor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in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amples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: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reathing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echniques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ovements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ositions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cupressur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ub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1629313D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060AC3" w:rsidRPr="001D674B" w14:paraId="026B361D" w14:textId="45529E1E" w:rsidTr="007C5AEE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43199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Support_5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F8C53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Hebamme ließ mir während der Geburt genügend Zeit/ räumte dem Geburtsprozess genügend Zeit ei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2752E0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3257B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1ABCF" w14:textId="77777777" w:rsidR="00060AC3" w:rsidRPr="001D674B" w:rsidRDefault="00060AC3" w:rsidP="007A23E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91305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B7318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308B4E" w14:textId="15471C74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idwif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av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nough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time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uring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llowed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nough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time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cess</w:t>
            </w:r>
            <w:proofErr w:type="spellEnd"/>
            <w:r w:rsidRPr="00C56BD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0D88BE24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060AC3" w:rsidRPr="001D674B" w14:paraId="1FF911D5" w14:textId="51F32B5E" w:rsidTr="00AB4DE7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7BA91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pport_6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D4A2F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ärztliche Fachkraft respektierte meine Wünsche und Vorstellungen für die Geburt und setzte diese (wenn möglich) um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63C112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29AC4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83922" w14:textId="77777777" w:rsidR="00060AC3" w:rsidRPr="001D674B" w:rsidRDefault="00060AC3" w:rsidP="007A23E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47E6E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31AD4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740D31" w14:textId="5C03CBC0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="008730F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ctors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spected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shes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deas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or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mplemented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m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f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possible)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78D38924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060AC3" w:rsidRPr="001D674B" w14:paraId="4DC1D187" w14:textId="66411BAB" w:rsidTr="00A61357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DD18D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pport_7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CD867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ärztliche Fachkraft hat mich aktiv in Entscheidungsprozesse eingebund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96BA83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E1E49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CC989" w14:textId="77777777" w:rsidR="00060AC3" w:rsidRPr="001D674B" w:rsidRDefault="00060AC3" w:rsidP="007A23E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C5FA4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DEC5F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80BFB" w14:textId="2A78B8B7" w:rsidR="00060AC3" w:rsidRPr="001D674B" w:rsidRDefault="00060AC3" w:rsidP="00C84DCD">
            <w:pPr>
              <w:tabs>
                <w:tab w:val="left" w:pos="503"/>
              </w:tabs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The </w:t>
            </w:r>
            <w:proofErr w:type="spellStart"/>
            <w:r w:rsidR="008730F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ctors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ctively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volved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n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cision-making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cesses</w:t>
            </w:r>
            <w:proofErr w:type="spellEnd"/>
            <w:r w:rsidRPr="00C84DCD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6ACF570B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060AC3" w:rsidRPr="001D674B" w14:paraId="6058F69E" w14:textId="2F4B3EBA" w:rsidTr="00BD40BE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FF9CB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pport_8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E9ABD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ärztliche Fachkraft hörte mir zu, ging einfühlsam auf meine Ängste, Sorgen und Schmerzen ein und war wohlwollend mit mir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333521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9FF31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FCA39" w14:textId="77777777" w:rsidR="00060AC3" w:rsidRPr="001D674B" w:rsidRDefault="00060AC3" w:rsidP="007A23E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DDB39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016D6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D6F737" w14:textId="313B1E6E" w:rsidR="00060AC3" w:rsidRPr="00C84DCD" w:rsidRDefault="00060AC3" w:rsidP="00C84DCD">
            <w:pPr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</w:pPr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The </w:t>
            </w:r>
            <w:proofErr w:type="spellStart"/>
            <w:r w:rsidR="008730FB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doctors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listened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o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me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responded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sensitively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o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my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fears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worries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and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pain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and was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sympathetic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owards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me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74B23777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060AC3" w:rsidRPr="001D674B" w14:paraId="250C40E1" w14:textId="7406BE86" w:rsidTr="00BD40BE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F9F45F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Support_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20CCB5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ärztliche Fachkraft ließ mir während der Geburt genügend Zeit/ räumte dem Geburtsprozess genügend Zeit ei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5A20AE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4A6C1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9DF109" w14:textId="77777777" w:rsidR="00060AC3" w:rsidRPr="001D674B" w:rsidRDefault="00060AC3" w:rsidP="007A23E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34C594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8C9A67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D657B" w14:textId="7E4CB5C7" w:rsidR="00060AC3" w:rsidRPr="00C84DCD" w:rsidRDefault="00060AC3" w:rsidP="00C84DCD">
            <w:pPr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</w:pPr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The </w:t>
            </w:r>
            <w:proofErr w:type="spellStart"/>
            <w:r w:rsidR="008730FB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doctors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gave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me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enough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time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during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he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birth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/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allowed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enough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time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for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he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birth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process</w:t>
            </w:r>
            <w:proofErr w:type="spellEnd"/>
            <w:r w:rsidRPr="00C84DCD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41C802E8" w14:textId="77777777" w:rsidR="00060AC3" w:rsidRPr="001D674B" w:rsidRDefault="00060AC3" w:rsidP="007A23EC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C84DCD" w:rsidRPr="001D674B" w14:paraId="430DD37E" w14:textId="31244B3C" w:rsidTr="009459E4">
        <w:trPr>
          <w:trHeight w:val="66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221BAF2" w14:textId="7CC546D6" w:rsidR="00C84DCD" w:rsidRPr="001D674B" w:rsidRDefault="00C84DCD" w:rsidP="007A23EC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finition der Richtung: Je höher der Wert, desto positiver die Erfahrungen mit Unterstützung durch geburtshilfliche Fachkräfte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867052D" w14:textId="69FD00ED" w:rsidR="00C84DCD" w:rsidRPr="001D674B" w:rsidRDefault="00B70A34" w:rsidP="007A23EC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Definition </w:t>
            </w:r>
            <w:proofErr w:type="spellStart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rection</w:t>
            </w:r>
            <w:proofErr w:type="spellEnd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: </w:t>
            </w:r>
            <w:proofErr w:type="spellStart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gher</w:t>
            </w:r>
            <w:proofErr w:type="spellEnd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ue</w:t>
            </w:r>
            <w:proofErr w:type="spellEnd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ore</w:t>
            </w:r>
            <w:proofErr w:type="spellEnd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positive </w:t>
            </w:r>
            <w:proofErr w:type="spellStart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perience</w:t>
            </w:r>
            <w:proofErr w:type="spellEnd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support </w:t>
            </w:r>
            <w:proofErr w:type="spellStart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rom</w:t>
            </w:r>
            <w:proofErr w:type="spellEnd"/>
            <w:r w:rsidRPr="00B7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dical</w:t>
            </w:r>
            <w:proofErr w:type="spellEnd"/>
            <w:r w:rsid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ofessionals</w:t>
            </w:r>
            <w:proofErr w:type="spellEnd"/>
          </w:p>
        </w:tc>
      </w:tr>
      <w:tr w:rsidR="001C1DDC" w:rsidRPr="001D674B" w14:paraId="0AC329BD" w14:textId="033E7B06" w:rsidTr="00CA71AA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731A" w14:textId="77777777" w:rsidR="007A23EC" w:rsidRPr="001D674B" w:rsidRDefault="007A23EC" w:rsidP="007A23EC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5641" w14:textId="77777777" w:rsidR="007A23EC" w:rsidRPr="001D674B" w:rsidRDefault="007A23EC" w:rsidP="007A23EC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4E316" w14:textId="77777777" w:rsidR="007A23EC" w:rsidRPr="001D674B" w:rsidRDefault="007A23EC" w:rsidP="007A23EC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8BD5A" w14:textId="77777777" w:rsidR="007A23EC" w:rsidRPr="001D674B" w:rsidRDefault="007A23EC" w:rsidP="007A23EC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4F0EC" w14:textId="77777777" w:rsidR="007A23EC" w:rsidRPr="001D674B" w:rsidRDefault="007A23EC" w:rsidP="007A23EC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B75A9" w14:textId="77777777" w:rsidR="007A23EC" w:rsidRPr="001D674B" w:rsidRDefault="007A23EC" w:rsidP="007A23EC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ABC3" w14:textId="77777777" w:rsidR="007A23EC" w:rsidRPr="001D674B" w:rsidRDefault="007A23EC" w:rsidP="007A23EC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33A471B" w14:textId="77777777" w:rsidR="007A23EC" w:rsidRPr="001D674B" w:rsidRDefault="007A23EC" w:rsidP="007A23EC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F024955" w14:textId="77777777" w:rsidR="007A23EC" w:rsidRPr="001D674B" w:rsidRDefault="007A23EC" w:rsidP="007A23EC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7A23EC" w:rsidRPr="001D674B" w14:paraId="326E2C15" w14:textId="65C4058A" w:rsidTr="00CA71AA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C24FF97" w14:textId="77777777" w:rsidR="007A23EC" w:rsidRPr="001D674B" w:rsidRDefault="007A23EC" w:rsidP="007A23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truct</w:t>
            </w:r>
            <w:proofErr w:type="spellEnd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: RIGHTS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BC1130C" w14:textId="77777777" w:rsidR="007A23EC" w:rsidRPr="001D674B" w:rsidRDefault="007A23EC" w:rsidP="007A23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C1570CD" w14:textId="77777777" w:rsidR="007A23EC" w:rsidRPr="001D674B" w:rsidRDefault="007A23EC" w:rsidP="007A23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B70A34" w:rsidRPr="001D674B" w14:paraId="555B0211" w14:textId="4D953101" w:rsidTr="00D1673F">
        <w:trPr>
          <w:trHeight w:val="280"/>
        </w:trPr>
        <w:tc>
          <w:tcPr>
            <w:tcW w:w="70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9DEE95" w14:textId="77777777" w:rsidR="00B70A34" w:rsidRPr="001D674B" w:rsidRDefault="00B70A34" w:rsidP="00B70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0D69283" w14:textId="77777777" w:rsidR="00B70A34" w:rsidRPr="001D674B" w:rsidRDefault="00B70A34" w:rsidP="00B70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verted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2BF70E7" w14:textId="77777777" w:rsidR="00B70A34" w:rsidRPr="001D674B" w:rsidRDefault="00B70A34" w:rsidP="00B70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4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F85C69B" w14:textId="1E757D0F" w:rsidR="00B70A34" w:rsidRPr="001D674B" w:rsidRDefault="00B70A34" w:rsidP="00B70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English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anslation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(not </w:t>
            </w:r>
            <w:proofErr w:type="spellStart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idated</w:t>
            </w:r>
            <w:proofErr w:type="spellEnd"/>
            <w:r w:rsidRPr="004446C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)</w:t>
            </w:r>
          </w:p>
        </w:tc>
      </w:tr>
      <w:tr w:rsidR="00B70A34" w:rsidRPr="001D674B" w14:paraId="6A526663" w14:textId="7A2120F1" w:rsidTr="00CA71AA">
        <w:trPr>
          <w:trHeight w:val="280"/>
        </w:trPr>
        <w:tc>
          <w:tcPr>
            <w:tcW w:w="70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6B3034" w14:textId="77777777" w:rsidR="00B70A34" w:rsidRPr="001D674B" w:rsidRDefault="00B70A34" w:rsidP="00B70A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24EF30" w14:textId="77777777" w:rsidR="00B70A34" w:rsidRPr="001D674B" w:rsidRDefault="00B70A34" w:rsidP="00B70A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8FC66" w14:textId="77777777" w:rsidR="00B70A34" w:rsidRPr="001D674B" w:rsidRDefault="00B70A34" w:rsidP="00B70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7A78C" w14:textId="77777777" w:rsidR="00B70A34" w:rsidRPr="001D674B" w:rsidRDefault="00B70A34" w:rsidP="00B70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3A589" w14:textId="77777777" w:rsidR="00B70A34" w:rsidRPr="001D674B" w:rsidRDefault="00B70A34" w:rsidP="00B70A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D28F33" w14:textId="77777777" w:rsidR="00B70A34" w:rsidRPr="001D674B" w:rsidRDefault="00B70A34" w:rsidP="00B70A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9A852" w14:textId="77777777" w:rsidR="00B70A34" w:rsidRPr="001D674B" w:rsidRDefault="00B70A34" w:rsidP="00B70A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4C946D6F" w14:textId="7BBB4BD8" w:rsidTr="00494BEF">
        <w:trPr>
          <w:trHeight w:val="12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EDA33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chte_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5C87D" w14:textId="41A7EEF0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uf meine kulturellen oder religiösen Wünsche und Bedürfnisse wurde Rücksicht genommen, sofern aus medizinischen Gründen nichts dagegensprach.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7996E42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1 trifft ga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2 trifft eher nicht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3 trifft teilweise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4 trifft eher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5 trifft voll zu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0 kann/ möchte ich nicht beantwort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77D6B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3487E" w14:textId="77777777" w:rsidR="00942795" w:rsidRPr="001D674B" w:rsidRDefault="00942795" w:rsidP="00B70A3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0BC5B" w14:textId="77777777" w:rsidR="00942795" w:rsidRPr="001D674B" w:rsidRDefault="00942795" w:rsidP="00B70A3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4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6937A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F0043" w14:textId="01ABA4C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My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ultural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r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ligious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shes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nd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needs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ere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aken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to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sideration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nless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re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ere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edical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asons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do so.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B8E1561" w14:textId="77777777" w:rsidR="00942795" w:rsidRPr="00B70A34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1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oes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y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t all</w:t>
            </w:r>
          </w:p>
          <w:p w14:paraId="44D71C0E" w14:textId="77777777" w:rsidR="00942795" w:rsidRPr="00B70A34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2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ather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cable</w:t>
            </w:r>
            <w:proofErr w:type="spellEnd"/>
          </w:p>
          <w:p w14:paraId="0B5C1BA2" w14:textId="77777777" w:rsidR="00942795" w:rsidRPr="00B70A34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3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artly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679CC175" w14:textId="77777777" w:rsidR="00942795" w:rsidRPr="00B70A34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4 Rather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rue</w:t>
            </w:r>
            <w:proofErr w:type="spellEnd"/>
          </w:p>
          <w:p w14:paraId="03B69AC5" w14:textId="77777777" w:rsidR="00942795" w:rsidRPr="00B70A34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5 fully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pplies</w:t>
            </w:r>
            <w:proofErr w:type="spellEnd"/>
          </w:p>
          <w:p w14:paraId="0F5C3550" w14:textId="77777777" w:rsidR="00942795" w:rsidRPr="00B70A34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  <w:p w14:paraId="5B59998C" w14:textId="5F75E4F3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0 I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annot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ould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not like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nswer</w:t>
            </w:r>
            <w:proofErr w:type="spellEnd"/>
          </w:p>
        </w:tc>
      </w:tr>
      <w:tr w:rsidR="001C1DDC" w:rsidRPr="001D674B" w14:paraId="2392C0EC" w14:textId="17648846" w:rsidTr="00494BEF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72B6A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chte_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97785" w14:textId="5EC188BF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ch durfte während der Geburt Essen oder Trinken zu mir nehm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BB0675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36183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0C278" w14:textId="77777777" w:rsidR="00942795" w:rsidRPr="001D674B" w:rsidRDefault="00942795" w:rsidP="00B70A3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5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1544D" w14:textId="77777777" w:rsidR="00942795" w:rsidRPr="001D674B" w:rsidRDefault="00942795" w:rsidP="00B70A3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0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BFE97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CB2AE" w14:textId="733E2FFE" w:rsidR="00942795" w:rsidRPr="00B70A34" w:rsidRDefault="00942795" w:rsidP="00B70A34">
            <w:pPr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</w:pPr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I was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allowed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o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eat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or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drink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during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he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birth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06CC94F0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74E4D5C3" w14:textId="717A74CE" w:rsidTr="008B79BB">
        <w:trPr>
          <w:trHeight w:val="146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FDDF3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Rechte_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2804E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ch durfte mich während der Eröffnungsphase der Geburt frei bewegen.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Beispiele: laufen, knien, verschiedene Positionen einnehmen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30FFAF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DC41F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9DA84" w14:textId="77777777" w:rsidR="00942795" w:rsidRPr="001D674B" w:rsidRDefault="00942795" w:rsidP="00B70A3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0BA17" w14:textId="77777777" w:rsidR="00942795" w:rsidRPr="001D674B" w:rsidRDefault="00942795" w:rsidP="00B70A3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2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FF0C7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BBF773" w14:textId="6D9BB1B3" w:rsidR="00942795" w:rsidRPr="00B70A34" w:rsidRDefault="00942795" w:rsidP="00B70A34">
            <w:pPr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</w:pPr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I was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allowed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o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move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freely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during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he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opening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phase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of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the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birth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Examples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: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walking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kneeling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assuming</w:t>
            </w:r>
            <w:proofErr w:type="spellEnd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 xml:space="preserve"> different </w:t>
            </w:r>
            <w:proofErr w:type="spellStart"/>
            <w:r w:rsidRPr="00B70A34">
              <w:rPr>
                <w:rFonts w:ascii="Calibri" w:eastAsia="Times New Roman" w:hAnsi="Calibri" w:cs="Calibri"/>
                <w:sz w:val="19"/>
                <w:szCs w:val="19"/>
                <w:lang w:eastAsia="de-DE"/>
              </w:rPr>
              <w:t>positions</w:t>
            </w:r>
            <w:proofErr w:type="spellEnd"/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01DFF6D4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15C45926" w14:textId="080CDD63" w:rsidTr="002459C0">
        <w:trPr>
          <w:trHeight w:val="18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98105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Rechte_4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754F0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ch durfte mich während der Austreibungsphase der Geburt frei bewegen/ eine selbstgewählte Position einnehmen.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Austreibungsphase: letzte Phase der Geburt, meist mit Pressweh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5256E6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C9BFC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8D1A3" w14:textId="77777777" w:rsidR="00942795" w:rsidRPr="001D674B" w:rsidRDefault="00942795" w:rsidP="00B70A3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F31CF" w14:textId="77777777" w:rsidR="00942795" w:rsidRPr="001D674B" w:rsidRDefault="00942795" w:rsidP="00B70A3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3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692A3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898394" w14:textId="77777777" w:rsidR="00942795" w:rsidRPr="00942795" w:rsidRDefault="00942795" w:rsidP="00942795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uring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xpulsion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hase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I was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llowed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o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ove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reely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/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ake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p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a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osition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y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own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hoosing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  <w:p w14:paraId="2C89A979" w14:textId="77777777" w:rsidR="00942795" w:rsidRPr="00942795" w:rsidRDefault="00942795" w:rsidP="00942795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  <w:p w14:paraId="5CF21123" w14:textId="38373F3B" w:rsidR="00942795" w:rsidRPr="001D674B" w:rsidRDefault="00942795" w:rsidP="00942795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Expulsion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hase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: last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hase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sually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ith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ushing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contractions</w:t>
            </w:r>
            <w:proofErr w:type="spellEnd"/>
            <w:r w:rsidRPr="009427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095E58C" w14:textId="77777777" w:rsidR="00942795" w:rsidRPr="001D674B" w:rsidRDefault="00942795" w:rsidP="00B70A34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942795" w:rsidRPr="001D674B" w14:paraId="21F912EE" w14:textId="419420BD" w:rsidTr="00D01B46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89CC9DE" w14:textId="77694BC7" w:rsidR="00942795" w:rsidRPr="008730FB" w:rsidRDefault="00942795" w:rsidP="00B70A3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efinition der Richtung: Je höher der Wert, desto positiver die Erfahrung mit der Einhaltung von Rechten.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AB8CB00" w14:textId="07846D32" w:rsidR="00942795" w:rsidRPr="008730FB" w:rsidRDefault="00942795" w:rsidP="00B70A3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Definition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f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rection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: The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er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he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he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re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positive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he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xperience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th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he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bservance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f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ights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</w:p>
        </w:tc>
      </w:tr>
      <w:tr w:rsidR="001C1DDC" w:rsidRPr="001D674B" w14:paraId="72EE2CB7" w14:textId="4E509EC2" w:rsidTr="00CA71A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800A9" w14:textId="77777777" w:rsidR="00B70A34" w:rsidRPr="008730FB" w:rsidRDefault="00B70A34" w:rsidP="00B70A3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E492F" w14:textId="77777777" w:rsidR="00B70A34" w:rsidRPr="008730FB" w:rsidRDefault="00B70A34" w:rsidP="00B70A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A583A" w14:textId="77777777" w:rsidR="00B70A34" w:rsidRPr="008730FB" w:rsidRDefault="00B70A34" w:rsidP="00B70A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A633" w14:textId="77777777" w:rsidR="00B70A34" w:rsidRPr="008730FB" w:rsidRDefault="00B70A34" w:rsidP="00B70A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D968" w14:textId="77777777" w:rsidR="00B70A34" w:rsidRPr="008730FB" w:rsidRDefault="00B70A34" w:rsidP="00B70A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2D52" w14:textId="77777777" w:rsidR="00B70A34" w:rsidRPr="008730FB" w:rsidRDefault="00B70A34" w:rsidP="00B70A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61A7" w14:textId="77777777" w:rsidR="00B70A34" w:rsidRPr="008730FB" w:rsidRDefault="00B70A34" w:rsidP="00B70A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620F0C6" w14:textId="77777777" w:rsidR="00B70A34" w:rsidRPr="008730FB" w:rsidRDefault="00B70A34" w:rsidP="00B70A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5E75790" w14:textId="77777777" w:rsidR="00B70A34" w:rsidRPr="008730FB" w:rsidRDefault="00B70A34" w:rsidP="00B70A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97798C" w:rsidRPr="001D674B" w14:paraId="5E66A9D2" w14:textId="1716F60C" w:rsidTr="00BC2C18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6365BA5" w14:textId="77777777" w:rsidR="0097798C" w:rsidRPr="008730FB" w:rsidRDefault="0097798C" w:rsidP="009779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struct</w:t>
            </w:r>
            <w:proofErr w:type="spellEnd"/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: RESPECT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6E9EFD1" w14:textId="5AF7A54C" w:rsidR="0097798C" w:rsidRPr="008730FB" w:rsidRDefault="0097798C" w:rsidP="009779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English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nslation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not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idated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</w:tr>
      <w:tr w:rsidR="0097798C" w:rsidRPr="001D674B" w14:paraId="69ACC0AA" w14:textId="37A20D60" w:rsidTr="00CA71AA">
        <w:trPr>
          <w:trHeight w:val="320"/>
        </w:trPr>
        <w:tc>
          <w:tcPr>
            <w:tcW w:w="70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8DD82C" w14:textId="77777777" w:rsidR="0097798C" w:rsidRPr="008730FB" w:rsidRDefault="0097798C" w:rsidP="009779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3AAE5A1" w14:textId="77777777" w:rsidR="0097798C" w:rsidRPr="008730FB" w:rsidRDefault="0097798C" w:rsidP="009779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verted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E381C92" w14:textId="77777777" w:rsidR="0097798C" w:rsidRPr="008730FB" w:rsidRDefault="0097798C" w:rsidP="009779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B05A41B" w14:textId="77777777" w:rsidR="0097798C" w:rsidRPr="008730FB" w:rsidRDefault="0097798C" w:rsidP="009779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EE7FDA8" w14:textId="77777777" w:rsidR="0097798C" w:rsidRPr="008730FB" w:rsidRDefault="0097798C" w:rsidP="009779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97798C" w:rsidRPr="001D674B" w14:paraId="04DA9573" w14:textId="04FAF173" w:rsidTr="00CA71AA">
        <w:trPr>
          <w:trHeight w:val="280"/>
        </w:trPr>
        <w:tc>
          <w:tcPr>
            <w:tcW w:w="70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68195E" w14:textId="77777777" w:rsidR="0097798C" w:rsidRPr="008730FB" w:rsidRDefault="0097798C" w:rsidP="0097798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A1FC4B" w14:textId="77777777" w:rsidR="0097798C" w:rsidRPr="008730FB" w:rsidRDefault="0097798C" w:rsidP="0097798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8BE96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44534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FA504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FE967A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0D6CF8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6C32A7E3" w14:textId="601A35AA" w:rsidTr="008D524B">
        <w:trPr>
          <w:trHeight w:val="9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40E28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pekt _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FE2E8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e Hebammen haben auf freundliche, respektvolle und wohlwollende Weise mit mir kommuniziert (verbal und nonverbal).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C70B7F9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 trifft gar nicht zu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2 trifft eher nicht zu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3 trifft teilweise zu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4 trifft eher zu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5 trifft voll zu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0 kann/ möchte ich nicht beantwort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E8F32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82C6E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D6BCD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,4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D6A45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,01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1DDED0" w14:textId="68917A80" w:rsidR="0097798C" w:rsidRPr="008730FB" w:rsidRDefault="0097798C" w:rsidP="0097798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The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idwives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ommunicated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with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e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in a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friendly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respectful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and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benevolent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way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verbally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and non-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verbally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).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94DC68A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1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es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not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ppl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at all</w:t>
            </w:r>
          </w:p>
          <w:p w14:paraId="77C662F0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2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ther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not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pplicable</w:t>
            </w:r>
            <w:proofErr w:type="spellEnd"/>
          </w:p>
          <w:p w14:paraId="10CE83FB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3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rtl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ue</w:t>
            </w:r>
            <w:proofErr w:type="spellEnd"/>
          </w:p>
          <w:p w14:paraId="5DA9F226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4 Rather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ue</w:t>
            </w:r>
            <w:proofErr w:type="spellEnd"/>
          </w:p>
          <w:p w14:paraId="5BBB7DF6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5 fully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pplies</w:t>
            </w:r>
            <w:proofErr w:type="spellEnd"/>
          </w:p>
          <w:p w14:paraId="42DC1E42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  <w:p w14:paraId="6889B736" w14:textId="1181A64B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0 I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nnot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oul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not like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swer</w:t>
            </w:r>
            <w:proofErr w:type="spellEnd"/>
          </w:p>
        </w:tc>
      </w:tr>
      <w:tr w:rsidR="001C1DDC" w:rsidRPr="001D674B" w14:paraId="51AC171C" w14:textId="06468782" w:rsidTr="003C2642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FB2F6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pekt _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17F2D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e ärztliche Fachkraft hat auf freundliche, respektvolle und wohlwollende Weise mit mir kommuniziert (verbal und nonverbal)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8CC44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154A0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844A2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DD1C5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54105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3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3E1025" w14:textId="387FD460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The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bstetrician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mmunicat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th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n a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riendl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pectful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and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nevolent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nner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erball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and non-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erball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)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5AC9477D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6118FB45" w14:textId="76C86843" w:rsidTr="0039363C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F7326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pekt _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15ACF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e Hebammen haben mich rücksichtsvoll und behutsam behandel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5A783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85782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1E6ED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4DD9F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,5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7208F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1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551F1A" w14:textId="3A542F20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The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dwives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eat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th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sideration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and care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0154DB17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05335496" w14:textId="2F65A180" w:rsidTr="004E06A3">
        <w:trPr>
          <w:trHeight w:val="15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C6082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Respekt _4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F17EB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e geburtshilflichen Fachkräfte redeten, als sei ich nicht anwesend.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Beispiele: redeten über mich, statt mit mir, redeten über unangebrachte Them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57127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2DCC0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BAE0E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1361E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5C714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4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6A6748" w14:textId="0FFD3E25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The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ternit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care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ofessionals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lk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s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f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asn't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her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</w:p>
          <w:p w14:paraId="341D8046" w14:textId="70E6D7E5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xamples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: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lk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bout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stea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f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th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lk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bout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appropriat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pics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68F1826A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3ED7089A" w14:textId="14251CD3" w:rsidTr="00EB7C94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0BDCF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pekt _5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E7455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destens eine geburtshilfliche Fachkraft hat mich beleidigt, abgewertet, angeschrien, bloßgestellt oder unangemessen angesproch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81BB51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BF57B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54E78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022D2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481DF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,26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E8E675" w14:textId="7739FE3C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t least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ternit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care professional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s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sult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littl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ut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at,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mbarrass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r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spoken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appropriatel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6ECF93A1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10667CA9" w14:textId="2C5F848C" w:rsidTr="00F62B0A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1C573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pekt _6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0ADE2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destens eine geburtshilfliche Fachkraft hat mir Angst gemacht, mich eingeschüchtert oder mir gedroh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BA086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A2452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0505B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7827B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59733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,188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04A38F" w14:textId="6FDAB435" w:rsidR="0097798C" w:rsidRPr="008730FB" w:rsidRDefault="0097798C" w:rsidP="0097798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At least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one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aternity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care professional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scared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e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intimidated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e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or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threatened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me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676CA87A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60691351" w14:textId="4E88444F" w:rsidTr="00871B20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91FE8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pekt _7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9F02F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destens eine geburtshilfliche Fachkraft hat mir Vorwürfe gemacht oder mir gezeigt, dass ich in ihren Augen versage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FF9F0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4553E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6D1F7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1AB2D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0AAE7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,34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BEBF0E" w14:textId="5E8207DC" w:rsidR="0097798C" w:rsidRPr="008730FB" w:rsidRDefault="0097798C" w:rsidP="0097798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At least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one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aternity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care professional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reproached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e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or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showed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e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that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I was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failing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in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their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eyes</w:t>
            </w:r>
            <w:proofErr w:type="spellEnd"/>
            <w:r w:rsidRPr="008730FB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5CB16B6E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193D4926" w14:textId="1D7347E9" w:rsidTr="00A97E72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6FB7E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pekt _8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AEE49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destens eine geburtshilfliche Fachkraft hat mich gedemütigt oder entmenschlich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43460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9EFCA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0D29A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C3CF5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B42C5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,15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33496" w14:textId="6BE4C25C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t least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ternit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care professional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umiliat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r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ehumaniz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me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</w:tcPr>
          <w:p w14:paraId="6A9A6D2A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05BF5E99" w14:textId="415AD4F3" w:rsidTr="00A97E72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BF884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pekt _9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9C542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destens eine geburtshilfliche Fachkraft hat mich geschlagen, getreten, gekniffen, geschubst oder grob angefass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13EA3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C9588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16397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661F5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8E67F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88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AD504F" w14:textId="198CD88D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t least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ternit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care professional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s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t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ick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inch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ush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r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oughl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uch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me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4A84F4F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31A4DF8E" w14:textId="57F76C27" w:rsidTr="00CA71AA">
        <w:trPr>
          <w:trHeight w:val="12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CB980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pekt _10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51388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destens eine geburtshilfliche Fachkraft hat mich aufs Bett gedrückt, mich gegen meinen Willen körperlich eingeschränkt, festgebunden oder fixier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4B0C72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92231" w14:textId="77777777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19528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3F3D4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DCCC0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5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EA024" w14:textId="178170F4" w:rsidR="0097798C" w:rsidRPr="008730FB" w:rsidRDefault="0097798C" w:rsidP="0097798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t least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ternit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care professional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ush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to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h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hysicall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trict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ainst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y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will,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down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r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trained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me.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FD07EF" w14:textId="77777777" w:rsidR="0097798C" w:rsidRPr="008730FB" w:rsidRDefault="0097798C" w:rsidP="009779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97798C" w:rsidRPr="001D674B" w14:paraId="1B59DCF4" w14:textId="0B2627A8" w:rsidTr="008017A4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D212374" w14:textId="77777777" w:rsidR="0097798C" w:rsidRPr="008730FB" w:rsidRDefault="0097798C" w:rsidP="0097798C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efinition der Richtung: Je höher der Wert, desto positiver die Erfahrungen mit Respekt.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1CC049D" w14:textId="1474ABF9" w:rsidR="0097798C" w:rsidRPr="008730FB" w:rsidRDefault="0097798C" w:rsidP="0097798C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Definition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f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rection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: The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er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he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he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re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positive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he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xperiences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th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pect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</w:p>
        </w:tc>
      </w:tr>
      <w:tr w:rsidR="001C1DDC" w:rsidRPr="001D674B" w14:paraId="6A365396" w14:textId="1AD9D7CD" w:rsidTr="00CA71A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E3EE0" w14:textId="77777777" w:rsidR="0097798C" w:rsidRPr="008730FB" w:rsidRDefault="0097798C" w:rsidP="0097798C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F0718" w14:textId="77777777" w:rsidR="0097798C" w:rsidRPr="008730FB" w:rsidRDefault="0097798C" w:rsidP="0097798C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F6E3" w14:textId="77777777" w:rsidR="0097798C" w:rsidRPr="008730FB" w:rsidRDefault="0097798C" w:rsidP="0097798C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5421" w14:textId="77777777" w:rsidR="0097798C" w:rsidRPr="008730FB" w:rsidRDefault="0097798C" w:rsidP="0097798C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64E1" w14:textId="77777777" w:rsidR="0097798C" w:rsidRPr="008730FB" w:rsidRDefault="0097798C" w:rsidP="0097798C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0559" w14:textId="77777777" w:rsidR="0097798C" w:rsidRPr="008730FB" w:rsidRDefault="0097798C" w:rsidP="0097798C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F9AD" w14:textId="77777777" w:rsidR="0097798C" w:rsidRPr="008730FB" w:rsidRDefault="0097798C" w:rsidP="0097798C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1B8363A" w14:textId="77777777" w:rsidR="0097798C" w:rsidRPr="008730FB" w:rsidRDefault="0097798C" w:rsidP="0097798C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32388201" w14:textId="77777777" w:rsidR="0097798C" w:rsidRPr="008730FB" w:rsidRDefault="0097798C" w:rsidP="0097798C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912D6B" w:rsidRPr="001D674B" w14:paraId="26884D2F" w14:textId="3CE0327C" w:rsidTr="00037BB9">
        <w:trPr>
          <w:trHeight w:val="32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131975B" w14:textId="77777777" w:rsidR="00912D6B" w:rsidRPr="008730FB" w:rsidRDefault="00912D6B" w:rsidP="00912D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struct</w:t>
            </w:r>
            <w:proofErr w:type="spellEnd"/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: BIRTH INTEGRITY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FFD9BE1" w14:textId="37456563" w:rsidR="00912D6B" w:rsidRPr="008730FB" w:rsidRDefault="00912D6B" w:rsidP="00912D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English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nslation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not </w:t>
            </w:r>
            <w:proofErr w:type="spellStart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idated</w:t>
            </w:r>
            <w:proofErr w:type="spellEnd"/>
            <w:r w:rsidRPr="008730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</w:tr>
      <w:tr w:rsidR="00912D6B" w:rsidRPr="001D674B" w14:paraId="3CE94DB5" w14:textId="3F5208F7" w:rsidTr="00CA71AA">
        <w:trPr>
          <w:trHeight w:val="320"/>
        </w:trPr>
        <w:tc>
          <w:tcPr>
            <w:tcW w:w="70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605D6B8" w14:textId="77777777" w:rsidR="00912D6B" w:rsidRPr="008730FB" w:rsidRDefault="00912D6B" w:rsidP="00912D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riabl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B3818" w14:textId="77777777" w:rsidR="00912D6B" w:rsidRPr="008730FB" w:rsidRDefault="00912D6B" w:rsidP="00912D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verted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E73D618" w14:textId="77777777" w:rsidR="00912D6B" w:rsidRPr="008730FB" w:rsidRDefault="00912D6B" w:rsidP="00912D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3C6D7093" w14:textId="77777777" w:rsidR="00912D6B" w:rsidRPr="008730FB" w:rsidRDefault="00912D6B" w:rsidP="00912D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92EB9BB" w14:textId="77777777" w:rsidR="00912D6B" w:rsidRPr="008730FB" w:rsidRDefault="00912D6B" w:rsidP="00912D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912D6B" w:rsidRPr="001D674B" w14:paraId="4ADFF24C" w14:textId="20981826" w:rsidTr="00CA71AA">
        <w:trPr>
          <w:trHeight w:val="280"/>
        </w:trPr>
        <w:tc>
          <w:tcPr>
            <w:tcW w:w="70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D56DD50" w14:textId="77777777" w:rsidR="00912D6B" w:rsidRPr="008730FB" w:rsidRDefault="00912D6B" w:rsidP="00912D6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5279E" w14:textId="77777777" w:rsidR="00912D6B" w:rsidRPr="008730FB" w:rsidRDefault="00912D6B" w:rsidP="00912D6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DC544" w14:textId="77777777" w:rsidR="00912D6B" w:rsidRPr="008730FB" w:rsidRDefault="00912D6B" w:rsidP="00912D6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5BEFD" w14:textId="77777777" w:rsidR="00912D6B" w:rsidRPr="008730FB" w:rsidRDefault="00912D6B" w:rsidP="00912D6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C97FF" w14:textId="77777777" w:rsidR="00912D6B" w:rsidRPr="008730FB" w:rsidRDefault="00912D6B" w:rsidP="00912D6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E71C21" w14:textId="77777777" w:rsidR="00912D6B" w:rsidRPr="008730FB" w:rsidRDefault="00912D6B" w:rsidP="00912D6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E31BC9" w14:textId="77777777" w:rsidR="00912D6B" w:rsidRPr="008730FB" w:rsidRDefault="00912D6B" w:rsidP="00912D6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1C5AD4FE" w14:textId="74ADA769" w:rsidTr="00122FA7">
        <w:trPr>
          <w:trHeight w:val="5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F18B1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BInt_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2F1ED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ährend der Geburt fühlte ich mich geachtet, respektiert und/oder wertgeschätzt.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E47F0B5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 trifft gar nicht zu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2 trifft eher nicht zu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3 trifft teilweise zu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4 trifft eher zu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5 trifft voll zu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0 kann/ möchte ich nicht beantwort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A20E7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D0CE4" w14:textId="77777777" w:rsidR="00912D6B" w:rsidRPr="008730F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471E6" w14:textId="77777777" w:rsidR="00912D6B" w:rsidRPr="008730F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2740D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72264A" w14:textId="63FCB2EA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uring birth, I felt valued, respected and/or appreciated.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4FC6C98" w14:textId="7068B4C3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 does not apply at all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2 does rather not apply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3 does partly apply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4 does rather apply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 xml:space="preserve">5 does fully apply 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0 cannot/ would like not to answer</w:t>
            </w:r>
          </w:p>
        </w:tc>
      </w:tr>
      <w:tr w:rsidR="001C1DDC" w:rsidRPr="001D674B" w14:paraId="7F3F67A2" w14:textId="22DECA07" w:rsidTr="00060B45">
        <w:trPr>
          <w:trHeight w:val="96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9C593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nt_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D862D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 Während der Geburt ließ ich Dinge über mich ergehen oder gab ich auf, obwohl ich innerlichen Widerstand spürte.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 xml:space="preserve"> 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123CC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70C79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653BF" w14:textId="77777777" w:rsidR="00912D6B" w:rsidRPr="008730F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7C5C4" w14:textId="77777777" w:rsidR="00912D6B" w:rsidRPr="008730F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AC1F3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3C58F5" w14:textId="7BEBA368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uring birth, I put up with things or gave up, even though I felt inner resistance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7F93AF8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16EFE0BB" w14:textId="0F58206D" w:rsidTr="00B12A32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7A252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nt_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AEFFF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Während der Geburt fühlte ich mich sicher, beschützt und/oder gut aufgehob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F5B2B2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5452F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BF2D7" w14:textId="77777777" w:rsidR="00912D6B" w:rsidRPr="008730F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008FB" w14:textId="77777777" w:rsidR="00912D6B" w:rsidRPr="008730F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56E2A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45299" w14:textId="19E8D5AE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uring birth, I felt safe, protected and/or in good hands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2E0B164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122C4609" w14:textId="41022138" w:rsidTr="008730FB">
        <w:trPr>
          <w:trHeight w:val="24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D2481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nt_4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E1B2E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Während der Geburt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ühlt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ch mich zeitweise abgetrennt, abwesend, dissoziiert und/oder betrachtete mich von "Außen".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 xml:space="preserve">Achtung: hiermit ist kein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ünschenswerter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hormonbedingter 'Rausch' oder '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nebeltsein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'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gemeint, sondern eine Stress-Reaktion, die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auftreten kann, wenn man einen starken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 xml:space="preserve">Kontrollverlust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pürt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57948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A9EEA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F5618" w14:textId="77777777" w:rsidR="00912D6B" w:rsidRPr="008730F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69D74" w14:textId="77777777" w:rsidR="00912D6B" w:rsidRPr="008730F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,0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3309A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B68477" w14:textId="145A224B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uring birth, I felt disconnected, at times absent, dissociated and/or viewed myself from 'on the outside'.</w:t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</w: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*Attention: this does not mean a desirable, hormone-induced "high" or " cloudiness but a stress reaction that can occur when you feel a strong loss of control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13DA9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11EBCA00" w14:textId="5567277A" w:rsidTr="008730FB">
        <w:trPr>
          <w:trHeight w:val="9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782B0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nt_5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D755A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Während der Geburt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ühlte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ch mich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rabgewürdigt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ntwürdigt</w:t>
            </w:r>
            <w:proofErr w:type="spellEnd"/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und/oder entmenschlicht.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BC83F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E0ED4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B8ABE" w14:textId="77777777" w:rsidR="00912D6B" w:rsidRPr="008730F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68FE9" w14:textId="77777777" w:rsidR="00912D6B" w:rsidRPr="008730F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6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BC546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C85183" w14:textId="60E265EB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730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 felt belittled, degraded and/or dehumanized.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25E2A" w14:textId="77777777" w:rsidR="00912D6B" w:rsidRPr="008730F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C1DDC" w:rsidRPr="001D674B" w14:paraId="6B10B9B2" w14:textId="65C37235" w:rsidTr="008730FB">
        <w:trPr>
          <w:trHeight w:val="25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124FD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6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4C039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ährend der Geburt erlebte ich eine Überschreitung meiner Grenzen durch andere.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Achtung: hiermit ist nicht gemeint, dass der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Geburtsprozess als solcher die eigenen Grenzen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 xml:space="preserve">(z.B. Schmerz)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̈berschreiten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kann, sondern die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>Wahrnehmung, dass andere Personen Grenzen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̈berschritten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haben.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F1B07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CD0F4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912C1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16875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3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10B06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DBFA29" w14:textId="686CDDEE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uring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 experienced my boundaries being violated by others.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6014C53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6A3365FB" w14:textId="4AD9C34D" w:rsidTr="00241348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0DDAB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BInt_7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4DAA3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ährend der Geburt war ich ganz bei mir, innerlich ruhig und konnte mich auf den Geburtsprozess einlass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4803F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8D358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0A45F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E9C56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2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0888E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99BEA6" w14:textId="338AF371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D0D0D"/>
                <w:kern w:val="0"/>
                <w:sz w:val="20"/>
                <w:szCs w:val="20"/>
                <w:lang w:val="en-US" w:eastAsia="de-DE"/>
                <w14:ligatures w14:val="none"/>
              </w:rPr>
              <w:t>During birth</w:t>
            </w:r>
            <w:r>
              <w:rPr>
                <w:rFonts w:ascii="Calibri" w:eastAsia="Times New Roman" w:hAnsi="Calibri" w:cs="Calibri"/>
                <w:color w:val="0D0D0D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D0D0D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 was completely with myself</w:t>
            </w:r>
            <w:r>
              <w:rPr>
                <w:rFonts w:ascii="Calibri" w:eastAsia="Times New Roman" w:hAnsi="Calibri" w:cs="Calibri"/>
                <w:color w:val="0D0D0D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D0D0D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ternally calm</w:t>
            </w:r>
            <w:r>
              <w:rPr>
                <w:rFonts w:ascii="Calibri" w:eastAsia="Times New Roman" w:hAnsi="Calibri" w:cs="Calibri"/>
                <w:color w:val="0D0D0D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D0D0D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d able to engage in the birthing process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F262ED3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18EEFD7F" w14:textId="16DF23EE" w:rsidTr="00F43C3B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C4971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8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A462C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ährend der Geburt habe ich starke Nervosität, Ängste, Verzweiflung und/oder Panik entwickel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2E2D1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46E26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29C2B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6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DFAE8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1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F7596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3BC51E" w14:textId="74A9F2D1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uring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 have developed severe nervousnes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xiet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despair and/or panic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9721BAF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69FD4ECF" w14:textId="799CC138" w:rsidTr="00803E98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FAA4F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9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562E0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ährend der Geburt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ühlte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ch mich einsam, </w:t>
            </w:r>
            <w:proofErr w:type="gram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alleine</w:t>
            </w:r>
            <w:proofErr w:type="gram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vernachlässigt,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̈bersehen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und/oder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ür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unwichtig erachte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F24D6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4EA27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7ADCB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2ED22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0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00786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DF8C1E" w14:textId="36D521AE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uring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 felt lonel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lon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neglect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overlooked and/or considered unimportant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DAD6779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13AE1083" w14:textId="5067569C" w:rsidTr="00264AE1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53EB4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10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3619F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Während der Geburt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ühlte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ch mich gesehen, gehört und/ oder ernstgenommen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4EF9E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97EF4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82889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7FE11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0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A940A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7D2DBF" w14:textId="2979DD50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uring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lt see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ard and/or taken seriously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7728DB8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26B31A80" w14:textId="70B386A9" w:rsidTr="00264AE1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C3301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1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D76CB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ährend der Geburt spürte ich Scham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323E2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482A7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4E336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4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D5E58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0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913A3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7DD725" w14:textId="432C1C61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uring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lt shame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41F1CA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51BE41FF" w14:textId="26E5978B" w:rsidTr="00633AF9">
        <w:trPr>
          <w:trHeight w:val="18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C6283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1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C1667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ährend der Geburt hatte ich ausreichend Kontrolle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̈ber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die Situation, um Vertrauen in die Handlungen anderer zu haben.</w:t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br/>
              <w:t xml:space="preserve">Achtung: hiermit ist nicht die Kontrolle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über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gram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e körperlichen Prozess</w:t>
            </w:r>
            <w:proofErr w:type="gram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der Geburt gemein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44CF3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8F6D2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1A962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BFF4D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0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DF9A1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950F99" w14:textId="0E4998AC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uring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 had enough control over the situation to have confidence in the actions of others.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 xml:space="preserve">*Please </w:t>
            </w:r>
            <w:proofErr w:type="gramStart"/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ote:</w:t>
            </w:r>
            <w:proofErr w:type="gramEnd"/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this does not refer to control over the physical process of birth.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0F37C12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51669491" w14:textId="27EBB0CE" w:rsidTr="00B373F5">
        <w:trPr>
          <w:trHeight w:val="6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6A96F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1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EB9FA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Während der Geburt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ühlte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ch mich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eingeschüchtert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, sprachlos und/oder ausgeliefer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17D92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B0409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69760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A0A01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2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E90D3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23CE82" w14:textId="3872B362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uring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lt intimidat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speechless and/or at the mercy of others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7EAA8C1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5B2D19C5" w14:textId="2058A664" w:rsidTr="004769A7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E5511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14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25793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ährend der Geburt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ühlte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ch mich verletzt, angegriffen und/oder 'in die Ecke gedrängt'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16798B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1ACDA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0FB7D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CD184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3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E6607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8D669A" w14:textId="23589995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uring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 felt harm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ttacked and/ or as if I was left with no choice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3F41F9A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72EF7D10" w14:textId="476CFF2F" w:rsidTr="00FB393D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284BD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15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B2F42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Während der Geburt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fühlte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ich mich belastet,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etrübt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und/oder traurig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80E6B2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F0DD5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2960B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312F8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0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B67F1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A3DCE" w14:textId="1908C0F3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uring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 felt burden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distressed and/or sad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B86764E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66DBE58B" w14:textId="30756C13" w:rsidTr="006D18C4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DB9F5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lastRenderedPageBreak/>
              <w:t>BInt_16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3E278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Während der Geburt ich mich wohl,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glücklich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und/oder durch die Geburtshormone 'berauscht'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3CFBC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55DB3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8865B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6FADE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3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2FE20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543A8" w14:textId="7FDED941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uring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 felt comfortab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appy and/or exhilarated' by the birth hormon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3BFD14C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745B469A" w14:textId="10CD1386" w:rsidTr="00F700BA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1F01F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17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59AF1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Während der Geburt mache/machte ich mir </w:t>
            </w:r>
            <w:proofErr w:type="spellStart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orwürfe</w:t>
            </w:r>
            <w:proofErr w:type="spellEnd"/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60CE8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9F5C6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69070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FD48F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0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A2A72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342394" w14:textId="23418E8C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ooking back at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 reproach myself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672B706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66DAAF08" w14:textId="19E435A0" w:rsidTr="00D20EF7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0696B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18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9283B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Während der Geburt empfinde ich Dankbarkeit, Wohlbefinden und/oder Zufriedenhei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192ABD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95D32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8F40C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742A1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2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40543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8681D5" w14:textId="250654F9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ooking back at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gratitude. well-being and/or satisfaction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2EA09CC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30182DD7" w14:textId="4786CCAC" w:rsidTr="00C7638A">
        <w:trPr>
          <w:trHeight w:val="9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9C1FC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19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3D8F5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m Rückblick auf die Geburt empfinde ich Trauer, Enttäuschung und/oder (emotionalen) Schmerz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704F3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59EDF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C7427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0DD46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5AFDB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E8219B" w14:textId="7EF68C33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ooking back at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gratitud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 sense of well-being and/or satisfaction.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966BC1A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137A26A5" w14:textId="154AEE37" w:rsidTr="00C7638A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35D4F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20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F6F1F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m Rückblick auf die Geburt empfinde ich Stress, Nervosität, Unruhe und/oder Reizbarkei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6E6C9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05D6B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CDF1D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81E27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95DA5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748B1D" w14:textId="536D8620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ooking back at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 feel stres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ervousnes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xiety and/or irritability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1735E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167FEECB" w14:textId="2AD3D09D" w:rsidTr="003A47D8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94CC6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2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31799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m Rückblick auf die Geburt empfinde ich Stolz, Staunen und/oder Ergriffenhei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5D1DC6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C22ED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4AA73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7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BDB23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-0,2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2B3FE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52B7A5" w14:textId="2BBF4E5F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ooking back at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 feel prid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mazeme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d/or awe.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AF6ED6E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1C1DDC" w:rsidRPr="001D674B" w14:paraId="6AC70BED" w14:textId="0DFF5900" w:rsidTr="003A47D8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89B37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nt_2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77309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m Rückblick auf die Geburt empfinde ich Ärger, Wut oder Fassungslosigkeit.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B4E2E1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0BDF0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35EC1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8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6DF4A" w14:textId="77777777" w:rsidR="00912D6B" w:rsidRPr="001D674B" w:rsidRDefault="00912D6B" w:rsidP="00912D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0,1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0F72B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DA505A" w14:textId="652E56B2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ooking back at bir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ang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965D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rage and/or bewilderment.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605C8" w14:textId="77777777" w:rsidR="00912D6B" w:rsidRPr="001D674B" w:rsidRDefault="00912D6B" w:rsidP="00912D6B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912D6B" w:rsidRPr="001D674B" w14:paraId="2DFBEF9E" w14:textId="3A1886A6" w:rsidTr="009B1B10">
        <w:trPr>
          <w:trHeight w:val="280"/>
        </w:trPr>
        <w:tc>
          <w:tcPr>
            <w:tcW w:w="10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1218518" w14:textId="77777777" w:rsidR="00912D6B" w:rsidRPr="001D674B" w:rsidRDefault="00912D6B" w:rsidP="00912D6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1D674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efinition der Richtung: Je höher der Wert, desto höher/ gewahrter die Geburtsintegrität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9F26299" w14:textId="6840B574" w:rsidR="00912D6B" w:rsidRPr="001D674B" w:rsidRDefault="00912D6B" w:rsidP="00912D6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Definition 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of</w:t>
            </w:r>
            <w:proofErr w:type="spellEnd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direction</w:t>
            </w:r>
            <w:proofErr w:type="spellEnd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: 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gher</w:t>
            </w:r>
            <w:proofErr w:type="spellEnd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value</w:t>
            </w:r>
            <w:proofErr w:type="spellEnd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, 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higher</w:t>
            </w:r>
            <w:proofErr w:type="spellEnd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/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more</w:t>
            </w:r>
            <w:proofErr w:type="spellEnd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preserved</w:t>
            </w:r>
            <w:proofErr w:type="spellEnd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the</w:t>
            </w:r>
            <w:proofErr w:type="spellEnd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birth</w:t>
            </w:r>
            <w:proofErr w:type="spellEnd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 xml:space="preserve"> </w:t>
            </w:r>
            <w:proofErr w:type="spellStart"/>
            <w:r w:rsidRPr="00912D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integrity</w:t>
            </w:r>
            <w:proofErr w:type="spellEnd"/>
          </w:p>
        </w:tc>
      </w:tr>
    </w:tbl>
    <w:p w14:paraId="53D14325" w14:textId="77777777" w:rsidR="0005505B" w:rsidRPr="001D674B" w:rsidRDefault="0005505B">
      <w:pPr>
        <w:rPr>
          <w:rFonts w:ascii="Calibri" w:hAnsi="Calibri" w:cs="Calibri"/>
          <w:sz w:val="19"/>
          <w:szCs w:val="19"/>
        </w:rPr>
      </w:pPr>
    </w:p>
    <w:p w14:paraId="34D12EB5" w14:textId="3744572E" w:rsidR="00974896" w:rsidRPr="001D674B" w:rsidRDefault="00974896">
      <w:pPr>
        <w:rPr>
          <w:rFonts w:ascii="Calibri" w:hAnsi="Calibri" w:cs="Calibri"/>
          <w:sz w:val="19"/>
          <w:szCs w:val="19"/>
        </w:rPr>
      </w:pPr>
    </w:p>
    <w:sectPr w:rsidR="00974896" w:rsidRPr="001D674B" w:rsidSect="004446C1">
      <w:pgSz w:w="16817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05B"/>
    <w:rsid w:val="00010AA9"/>
    <w:rsid w:val="0001316F"/>
    <w:rsid w:val="00013379"/>
    <w:rsid w:val="0005505B"/>
    <w:rsid w:val="00055B23"/>
    <w:rsid w:val="00060AC3"/>
    <w:rsid w:val="000618FF"/>
    <w:rsid w:val="000838C7"/>
    <w:rsid w:val="00093897"/>
    <w:rsid w:val="000973C8"/>
    <w:rsid w:val="000A2167"/>
    <w:rsid w:val="000A620C"/>
    <w:rsid w:val="000E52F4"/>
    <w:rsid w:val="00120671"/>
    <w:rsid w:val="00152466"/>
    <w:rsid w:val="00173B53"/>
    <w:rsid w:val="001B626C"/>
    <w:rsid w:val="001C1DDC"/>
    <w:rsid w:val="001D2598"/>
    <w:rsid w:val="001D674B"/>
    <w:rsid w:val="001D7562"/>
    <w:rsid w:val="001F5C56"/>
    <w:rsid w:val="00247097"/>
    <w:rsid w:val="002578BC"/>
    <w:rsid w:val="00263FAB"/>
    <w:rsid w:val="002A5C60"/>
    <w:rsid w:val="002B557C"/>
    <w:rsid w:val="002D0B19"/>
    <w:rsid w:val="002D2593"/>
    <w:rsid w:val="00343DE0"/>
    <w:rsid w:val="0034466C"/>
    <w:rsid w:val="003A1B9E"/>
    <w:rsid w:val="004446C1"/>
    <w:rsid w:val="004674E5"/>
    <w:rsid w:val="00485670"/>
    <w:rsid w:val="004B4E27"/>
    <w:rsid w:val="004B664D"/>
    <w:rsid w:val="005011FE"/>
    <w:rsid w:val="00511CAC"/>
    <w:rsid w:val="00535481"/>
    <w:rsid w:val="00567B8D"/>
    <w:rsid w:val="00583545"/>
    <w:rsid w:val="00584D58"/>
    <w:rsid w:val="00590267"/>
    <w:rsid w:val="005B59DC"/>
    <w:rsid w:val="005E3D54"/>
    <w:rsid w:val="005E7229"/>
    <w:rsid w:val="00622150"/>
    <w:rsid w:val="00622B88"/>
    <w:rsid w:val="0063508F"/>
    <w:rsid w:val="00690E44"/>
    <w:rsid w:val="006941EE"/>
    <w:rsid w:val="006A50B4"/>
    <w:rsid w:val="006C6D81"/>
    <w:rsid w:val="006D60BC"/>
    <w:rsid w:val="00720EED"/>
    <w:rsid w:val="00731233"/>
    <w:rsid w:val="00751405"/>
    <w:rsid w:val="0078512F"/>
    <w:rsid w:val="007915AA"/>
    <w:rsid w:val="007A23EC"/>
    <w:rsid w:val="00807E5B"/>
    <w:rsid w:val="00837315"/>
    <w:rsid w:val="008511BE"/>
    <w:rsid w:val="008730FB"/>
    <w:rsid w:val="008912EB"/>
    <w:rsid w:val="008951EE"/>
    <w:rsid w:val="008C5A81"/>
    <w:rsid w:val="008D2AD9"/>
    <w:rsid w:val="008D63C8"/>
    <w:rsid w:val="0090095E"/>
    <w:rsid w:val="009065D9"/>
    <w:rsid w:val="00912D6B"/>
    <w:rsid w:val="00942795"/>
    <w:rsid w:val="009437D1"/>
    <w:rsid w:val="00957FDF"/>
    <w:rsid w:val="00970C72"/>
    <w:rsid w:val="00974896"/>
    <w:rsid w:val="0097798C"/>
    <w:rsid w:val="00983471"/>
    <w:rsid w:val="00A20176"/>
    <w:rsid w:val="00A40DD7"/>
    <w:rsid w:val="00A437ED"/>
    <w:rsid w:val="00A67416"/>
    <w:rsid w:val="00A9268B"/>
    <w:rsid w:val="00AB16B5"/>
    <w:rsid w:val="00AB3D0D"/>
    <w:rsid w:val="00AE3642"/>
    <w:rsid w:val="00AF1E35"/>
    <w:rsid w:val="00AF6616"/>
    <w:rsid w:val="00B07BDD"/>
    <w:rsid w:val="00B1321A"/>
    <w:rsid w:val="00B32A60"/>
    <w:rsid w:val="00B70A34"/>
    <w:rsid w:val="00B86DDB"/>
    <w:rsid w:val="00BC2109"/>
    <w:rsid w:val="00BD2562"/>
    <w:rsid w:val="00BD2F07"/>
    <w:rsid w:val="00BE2625"/>
    <w:rsid w:val="00BF44AD"/>
    <w:rsid w:val="00C332F0"/>
    <w:rsid w:val="00C56BDA"/>
    <w:rsid w:val="00C71443"/>
    <w:rsid w:val="00C74BB7"/>
    <w:rsid w:val="00C84DCD"/>
    <w:rsid w:val="00CA3B16"/>
    <w:rsid w:val="00CA71AA"/>
    <w:rsid w:val="00CD10F7"/>
    <w:rsid w:val="00CD6DDB"/>
    <w:rsid w:val="00CD7696"/>
    <w:rsid w:val="00CE60D1"/>
    <w:rsid w:val="00D25EB4"/>
    <w:rsid w:val="00D717CE"/>
    <w:rsid w:val="00D850A3"/>
    <w:rsid w:val="00D957BF"/>
    <w:rsid w:val="00DA0008"/>
    <w:rsid w:val="00E51167"/>
    <w:rsid w:val="00E92672"/>
    <w:rsid w:val="00ED1742"/>
    <w:rsid w:val="00F25A9B"/>
    <w:rsid w:val="00F34190"/>
    <w:rsid w:val="00F8691D"/>
    <w:rsid w:val="00F9018F"/>
    <w:rsid w:val="00FA68D2"/>
    <w:rsid w:val="00FB0CA7"/>
    <w:rsid w:val="00FB615A"/>
    <w:rsid w:val="00FF1B89"/>
    <w:rsid w:val="00FF5DF7"/>
    <w:rsid w:val="00FF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E75E2"/>
  <w15:chartTrackingRefBased/>
  <w15:docId w15:val="{ADB57032-8575-F846-BCAB-32857BEE4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550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50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550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550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550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550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50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50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50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55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5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550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5505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5505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5505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505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505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505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550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55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550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55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550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5505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5505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5505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50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505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5505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05505B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5505B"/>
    <w:rPr>
      <w:color w:val="954F72"/>
      <w:u w:val="single"/>
    </w:rPr>
  </w:style>
  <w:style w:type="paragraph" w:customStyle="1" w:styleId="msonormal0">
    <w:name w:val="msonormal"/>
    <w:basedOn w:val="Standard"/>
    <w:rsid w:val="0005505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font5">
    <w:name w:val="font5"/>
    <w:basedOn w:val="Standard"/>
    <w:rsid w:val="0005505B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kern w:val="0"/>
      <w:sz w:val="20"/>
      <w:szCs w:val="20"/>
      <w:lang w:eastAsia="de-DE"/>
      <w14:ligatures w14:val="none"/>
    </w:rPr>
  </w:style>
  <w:style w:type="paragraph" w:customStyle="1" w:styleId="xl88">
    <w:name w:val="xl88"/>
    <w:basedOn w:val="Standard"/>
    <w:rsid w:val="0005505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:lang w:eastAsia="de-DE"/>
      <w14:ligatures w14:val="none"/>
    </w:rPr>
  </w:style>
  <w:style w:type="paragraph" w:customStyle="1" w:styleId="xl89">
    <w:name w:val="xl89"/>
    <w:basedOn w:val="Standard"/>
    <w:rsid w:val="0005505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2"/>
      <w:szCs w:val="22"/>
      <w:lang w:eastAsia="de-DE"/>
      <w14:ligatures w14:val="none"/>
    </w:rPr>
  </w:style>
  <w:style w:type="paragraph" w:customStyle="1" w:styleId="xl90">
    <w:name w:val="xl90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91">
    <w:name w:val="xl91"/>
    <w:basedOn w:val="Standard"/>
    <w:rsid w:val="000550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92">
    <w:name w:val="xl92"/>
    <w:basedOn w:val="Standard"/>
    <w:rsid w:val="0005505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93">
    <w:name w:val="xl93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94">
    <w:name w:val="xl94"/>
    <w:basedOn w:val="Standard"/>
    <w:rsid w:val="0005505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95">
    <w:name w:val="xl95"/>
    <w:basedOn w:val="Standard"/>
    <w:rsid w:val="000550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96">
    <w:name w:val="xl96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97">
    <w:name w:val="xl97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98">
    <w:name w:val="xl98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99">
    <w:name w:val="xl99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00">
    <w:name w:val="xl100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01">
    <w:name w:val="xl101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02">
    <w:name w:val="xl102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03">
    <w:name w:val="xl103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04">
    <w:name w:val="xl104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05">
    <w:name w:val="xl105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06">
    <w:name w:val="xl106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07">
    <w:name w:val="xl107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08">
    <w:name w:val="xl108"/>
    <w:basedOn w:val="Standard"/>
    <w:rsid w:val="0005505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09">
    <w:name w:val="xl109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de-DE"/>
      <w14:ligatures w14:val="none"/>
    </w:rPr>
  </w:style>
  <w:style w:type="paragraph" w:customStyle="1" w:styleId="xl110">
    <w:name w:val="xl110"/>
    <w:basedOn w:val="Standard"/>
    <w:rsid w:val="000550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de-DE"/>
      <w14:ligatures w14:val="none"/>
    </w:rPr>
  </w:style>
  <w:style w:type="paragraph" w:customStyle="1" w:styleId="xl111">
    <w:name w:val="xl111"/>
    <w:basedOn w:val="Standard"/>
    <w:rsid w:val="0005505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de-DE"/>
      <w14:ligatures w14:val="none"/>
    </w:rPr>
  </w:style>
  <w:style w:type="paragraph" w:customStyle="1" w:styleId="xl112">
    <w:name w:val="xl112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13">
    <w:name w:val="xl113"/>
    <w:basedOn w:val="Standard"/>
    <w:rsid w:val="000550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14">
    <w:name w:val="xl114"/>
    <w:basedOn w:val="Standard"/>
    <w:rsid w:val="000550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15">
    <w:name w:val="xl115"/>
    <w:basedOn w:val="Standard"/>
    <w:rsid w:val="0005505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16">
    <w:name w:val="xl116"/>
    <w:basedOn w:val="Standard"/>
    <w:rsid w:val="000550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17">
    <w:name w:val="xl117"/>
    <w:basedOn w:val="Standard"/>
    <w:rsid w:val="000550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18">
    <w:name w:val="xl118"/>
    <w:basedOn w:val="Standard"/>
    <w:rsid w:val="000550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19">
    <w:name w:val="xl119"/>
    <w:basedOn w:val="Standard"/>
    <w:rsid w:val="000550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20">
    <w:name w:val="xl120"/>
    <w:basedOn w:val="Standard"/>
    <w:rsid w:val="000550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21">
    <w:name w:val="xl121"/>
    <w:basedOn w:val="Standard"/>
    <w:rsid w:val="000550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22">
    <w:name w:val="xl122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23">
    <w:name w:val="xl123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24">
    <w:name w:val="xl124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25">
    <w:name w:val="xl125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26">
    <w:name w:val="xl126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27">
    <w:name w:val="xl127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28">
    <w:name w:val="xl128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29">
    <w:name w:val="xl129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30">
    <w:name w:val="xl130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31">
    <w:name w:val="xl131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32">
    <w:name w:val="xl132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33">
    <w:name w:val="xl133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34">
    <w:name w:val="xl134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35">
    <w:name w:val="xl135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36">
    <w:name w:val="xl136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37">
    <w:name w:val="xl137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38">
    <w:name w:val="xl138"/>
    <w:basedOn w:val="Standard"/>
    <w:rsid w:val="0005505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39">
    <w:name w:val="xl139"/>
    <w:basedOn w:val="Standard"/>
    <w:rsid w:val="0005505B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40">
    <w:name w:val="xl140"/>
    <w:basedOn w:val="Standard"/>
    <w:rsid w:val="0005505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41">
    <w:name w:val="xl141"/>
    <w:basedOn w:val="Standard"/>
    <w:rsid w:val="0005505B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42">
    <w:name w:val="xl142"/>
    <w:basedOn w:val="Standard"/>
    <w:rsid w:val="0005505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43">
    <w:name w:val="xl143"/>
    <w:basedOn w:val="Standard"/>
    <w:rsid w:val="0005505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44">
    <w:name w:val="xl144"/>
    <w:basedOn w:val="Standard"/>
    <w:rsid w:val="0005505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45">
    <w:name w:val="xl145"/>
    <w:basedOn w:val="Standard"/>
    <w:rsid w:val="000550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46">
    <w:name w:val="xl146"/>
    <w:basedOn w:val="Standard"/>
    <w:rsid w:val="000550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47">
    <w:name w:val="xl147"/>
    <w:basedOn w:val="Standard"/>
    <w:rsid w:val="000550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48">
    <w:name w:val="xl148"/>
    <w:basedOn w:val="Standard"/>
    <w:rsid w:val="000550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149">
    <w:name w:val="xl149"/>
    <w:basedOn w:val="Standard"/>
    <w:rsid w:val="000550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50">
    <w:name w:val="xl150"/>
    <w:basedOn w:val="Standard"/>
    <w:rsid w:val="000550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51">
    <w:name w:val="xl151"/>
    <w:basedOn w:val="Standard"/>
    <w:rsid w:val="000550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52">
    <w:name w:val="xl152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de-DE"/>
      <w14:ligatures w14:val="none"/>
    </w:rPr>
  </w:style>
  <w:style w:type="paragraph" w:customStyle="1" w:styleId="xl153">
    <w:name w:val="xl153"/>
    <w:basedOn w:val="Standard"/>
    <w:rsid w:val="000550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de-DE"/>
      <w14:ligatures w14:val="none"/>
    </w:rPr>
  </w:style>
  <w:style w:type="paragraph" w:customStyle="1" w:styleId="xl154">
    <w:name w:val="xl154"/>
    <w:basedOn w:val="Standard"/>
    <w:rsid w:val="0005505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de-DE"/>
      <w14:ligatures w14:val="none"/>
    </w:rPr>
  </w:style>
  <w:style w:type="paragraph" w:customStyle="1" w:styleId="xl155">
    <w:name w:val="xl155"/>
    <w:basedOn w:val="Standard"/>
    <w:rsid w:val="000550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56">
    <w:name w:val="xl156"/>
    <w:basedOn w:val="Standard"/>
    <w:rsid w:val="000550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57">
    <w:name w:val="xl157"/>
    <w:basedOn w:val="Standard"/>
    <w:rsid w:val="000550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58">
    <w:name w:val="xl158"/>
    <w:basedOn w:val="Standard"/>
    <w:rsid w:val="0005505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59">
    <w:name w:val="xl159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xl160">
    <w:name w:val="xl160"/>
    <w:basedOn w:val="Standard"/>
    <w:rsid w:val="000550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xl161">
    <w:name w:val="xl161"/>
    <w:basedOn w:val="Standard"/>
    <w:rsid w:val="0005505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xl162">
    <w:name w:val="xl162"/>
    <w:basedOn w:val="Standard"/>
    <w:rsid w:val="0005505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xl163">
    <w:name w:val="xl163"/>
    <w:basedOn w:val="Standard"/>
    <w:rsid w:val="0005505B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xl164">
    <w:name w:val="xl164"/>
    <w:basedOn w:val="Standard"/>
    <w:rsid w:val="0005505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xl165">
    <w:name w:val="xl165"/>
    <w:basedOn w:val="Standard"/>
    <w:rsid w:val="000550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xl166">
    <w:name w:val="xl166"/>
    <w:basedOn w:val="Standard"/>
    <w:rsid w:val="0005505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xl167">
    <w:name w:val="xl167"/>
    <w:basedOn w:val="Standard"/>
    <w:rsid w:val="0005505B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xl168">
    <w:name w:val="xl168"/>
    <w:basedOn w:val="Standard"/>
    <w:rsid w:val="0005505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xl169">
    <w:name w:val="xl169"/>
    <w:basedOn w:val="Standard"/>
    <w:rsid w:val="000550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xl170">
    <w:name w:val="xl170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xl171">
    <w:name w:val="xl171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xl172">
    <w:name w:val="xl172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xl173">
    <w:name w:val="xl173"/>
    <w:basedOn w:val="Standard"/>
    <w:rsid w:val="000550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xl174">
    <w:name w:val="xl174"/>
    <w:basedOn w:val="Standard"/>
    <w:rsid w:val="000550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xl175">
    <w:name w:val="xl175"/>
    <w:basedOn w:val="Standard"/>
    <w:rsid w:val="000550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xl176">
    <w:name w:val="xl176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77">
    <w:name w:val="xl177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78">
    <w:name w:val="xl178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79">
    <w:name w:val="xl179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80">
    <w:name w:val="xl180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de-DE"/>
      <w14:ligatures w14:val="none"/>
    </w:rPr>
  </w:style>
  <w:style w:type="paragraph" w:customStyle="1" w:styleId="xl181">
    <w:name w:val="xl181"/>
    <w:basedOn w:val="Standard"/>
    <w:rsid w:val="000550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de-DE"/>
      <w14:ligatures w14:val="none"/>
    </w:rPr>
  </w:style>
  <w:style w:type="paragraph" w:customStyle="1" w:styleId="xl182">
    <w:name w:val="xl182"/>
    <w:basedOn w:val="Standard"/>
    <w:rsid w:val="0005505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de-DE"/>
      <w14:ligatures w14:val="none"/>
    </w:rPr>
  </w:style>
  <w:style w:type="paragraph" w:customStyle="1" w:styleId="xl183">
    <w:name w:val="xl183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84">
    <w:name w:val="xl184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85">
    <w:name w:val="xl185"/>
    <w:basedOn w:val="Standard"/>
    <w:rsid w:val="000550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86">
    <w:name w:val="xl186"/>
    <w:basedOn w:val="Standard"/>
    <w:rsid w:val="000550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87">
    <w:name w:val="xl187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xl188">
    <w:name w:val="xl188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xl189">
    <w:name w:val="xl189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de-DE"/>
      <w14:ligatures w14:val="none"/>
    </w:rPr>
  </w:style>
  <w:style w:type="paragraph" w:customStyle="1" w:styleId="xl190">
    <w:name w:val="xl190"/>
    <w:basedOn w:val="Standard"/>
    <w:rsid w:val="000550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de-DE"/>
      <w14:ligatures w14:val="none"/>
    </w:rPr>
  </w:style>
  <w:style w:type="paragraph" w:customStyle="1" w:styleId="xl191">
    <w:name w:val="xl191"/>
    <w:basedOn w:val="Standard"/>
    <w:rsid w:val="0005505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de-DE"/>
      <w14:ligatures w14:val="none"/>
    </w:rPr>
  </w:style>
  <w:style w:type="paragraph" w:customStyle="1" w:styleId="xl192">
    <w:name w:val="xl192"/>
    <w:basedOn w:val="Standard"/>
    <w:rsid w:val="000550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xl193">
    <w:name w:val="xl193"/>
    <w:basedOn w:val="Standard"/>
    <w:rsid w:val="000550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39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icherungskopie von Normal.dotm</Template>
  <TotalTime>0</TotalTime>
  <Pages>15</Pages>
  <Words>4236</Words>
  <Characters>25799</Characters>
  <Application>Microsoft Office Word</Application>
  <DocSecurity>0</DocSecurity>
  <Lines>1228</Lines>
  <Paragraphs>5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atram-Zantvoort</dc:creator>
  <cp:keywords/>
  <dc:description/>
  <cp:lastModifiedBy>Stephanie Batram-Zantvoort</cp:lastModifiedBy>
  <cp:revision>4</cp:revision>
  <dcterms:created xsi:type="dcterms:W3CDTF">2024-05-19T16:06:00Z</dcterms:created>
  <dcterms:modified xsi:type="dcterms:W3CDTF">2024-10-01T12:31:00Z</dcterms:modified>
</cp:coreProperties>
</file>